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15FA6" w14:textId="00C3630A" w:rsidR="00347987" w:rsidRPr="00005685" w:rsidRDefault="00347987" w:rsidP="003842B8">
      <w:pPr>
        <w:rPr>
          <w:rFonts w:asciiTheme="minorHAnsi" w:hAnsiTheme="minorHAnsi" w:cstheme="minorHAnsi"/>
          <w:b/>
          <w:sz w:val="28"/>
        </w:rPr>
      </w:pPr>
      <w:r w:rsidRPr="00005685">
        <w:rPr>
          <w:rFonts w:asciiTheme="minorHAnsi" w:hAnsiTheme="minorHAnsi" w:cstheme="minorHAnsi"/>
          <w:b/>
          <w:sz w:val="28"/>
        </w:rPr>
        <w:t>Appendix 1</w:t>
      </w:r>
    </w:p>
    <w:p w14:paraId="05E145EA" w14:textId="2A023C55" w:rsidR="003842B8" w:rsidRPr="00005685" w:rsidRDefault="003842B8" w:rsidP="003842B8">
      <w:pPr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  <w:b/>
          <w:sz w:val="28"/>
        </w:rPr>
        <w:t>Pre-test questionnaire</w:t>
      </w:r>
    </w:p>
    <w:p w14:paraId="2E43E0B9" w14:textId="7BB3C4DD" w:rsidR="00CC5D8C" w:rsidRPr="00005685" w:rsidRDefault="002A3B4D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bookmarkStart w:id="0" w:name="_Hlk96525915"/>
      <w:r w:rsidRPr="00005685">
        <w:rPr>
          <w:rFonts w:eastAsia="Times New Roman" w:cstheme="minorHAnsi"/>
          <w:sz w:val="24"/>
          <w:szCs w:val="24"/>
          <w:lang w:val="en-GB" w:eastAsia="en-GB"/>
        </w:rPr>
        <w:t>Scale</w:t>
      </w:r>
      <w:r w:rsidR="003842B8"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>your</w:t>
      </w:r>
      <w:r w:rsidR="003842B8"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 xml:space="preserve">general </w:t>
      </w:r>
      <w:r w:rsidR="003842B8" w:rsidRPr="00005685">
        <w:rPr>
          <w:rFonts w:eastAsia="Times New Roman" w:cstheme="minorHAnsi"/>
          <w:sz w:val="24"/>
          <w:szCs w:val="24"/>
          <w:lang w:val="en-GB" w:eastAsia="en-GB"/>
        </w:rPr>
        <w:t>knowledge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level</w:t>
      </w:r>
      <w:r w:rsidR="003842B8"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>about</w:t>
      </w:r>
      <w:r w:rsidR="003842B8" w:rsidRPr="00005685">
        <w:rPr>
          <w:rFonts w:eastAsia="Times New Roman" w:cstheme="minorHAnsi"/>
          <w:sz w:val="24"/>
          <w:szCs w:val="24"/>
          <w:lang w:val="en-GB" w:eastAsia="en-GB"/>
        </w:rPr>
        <w:t xml:space="preserve"> environmental health (from 1 Poor to 5 Excellent).</w:t>
      </w:r>
    </w:p>
    <w:p w14:paraId="7D10F451" w14:textId="40E58843" w:rsidR="00CC5D8C" w:rsidRPr="00005685" w:rsidRDefault="002A3B4D" w:rsidP="00005685">
      <w:pPr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Scale</w:t>
      </w:r>
      <w:r w:rsidR="003842B8" w:rsidRPr="00005685">
        <w:rPr>
          <w:rFonts w:asciiTheme="minorHAnsi" w:hAnsiTheme="minorHAnsi" w:cstheme="minorHAnsi"/>
        </w:rPr>
        <w:t xml:space="preserve"> </w:t>
      </w:r>
      <w:r w:rsidR="00AF3239" w:rsidRPr="00005685">
        <w:rPr>
          <w:rFonts w:asciiTheme="minorHAnsi" w:hAnsiTheme="minorHAnsi" w:cstheme="minorHAnsi"/>
        </w:rPr>
        <w:t xml:space="preserve">your </w:t>
      </w:r>
      <w:r w:rsidR="003842B8" w:rsidRPr="00005685">
        <w:rPr>
          <w:rFonts w:asciiTheme="minorHAnsi" w:hAnsiTheme="minorHAnsi" w:cstheme="minorHAnsi"/>
        </w:rPr>
        <w:t>knowledge</w:t>
      </w:r>
      <w:r w:rsidRPr="00005685">
        <w:rPr>
          <w:rFonts w:asciiTheme="minorHAnsi" w:hAnsiTheme="minorHAnsi" w:cstheme="minorHAnsi"/>
        </w:rPr>
        <w:t xml:space="preserve"> level</w:t>
      </w:r>
      <w:r w:rsidR="003842B8" w:rsidRPr="00005685">
        <w:rPr>
          <w:rFonts w:asciiTheme="minorHAnsi" w:hAnsiTheme="minorHAnsi" w:cstheme="minorHAnsi"/>
        </w:rPr>
        <w:t xml:space="preserve"> </w:t>
      </w:r>
      <w:r w:rsidRPr="00005685">
        <w:rPr>
          <w:rFonts w:asciiTheme="minorHAnsi" w:hAnsiTheme="minorHAnsi" w:cstheme="minorHAnsi"/>
        </w:rPr>
        <w:t xml:space="preserve">for each of </w:t>
      </w:r>
      <w:r w:rsidR="00AF3239" w:rsidRPr="00005685">
        <w:rPr>
          <w:rFonts w:asciiTheme="minorHAnsi" w:hAnsiTheme="minorHAnsi" w:cstheme="minorHAnsi"/>
        </w:rPr>
        <w:t>t</w:t>
      </w:r>
      <w:r w:rsidRPr="00005685">
        <w:rPr>
          <w:rFonts w:asciiTheme="minorHAnsi" w:hAnsiTheme="minorHAnsi" w:cstheme="minorHAnsi"/>
        </w:rPr>
        <w:t>he following</w:t>
      </w:r>
      <w:r w:rsidR="00AF3239" w:rsidRPr="00005685">
        <w:rPr>
          <w:rFonts w:asciiTheme="minorHAnsi" w:hAnsiTheme="minorHAnsi" w:cstheme="minorHAnsi"/>
        </w:rPr>
        <w:t xml:space="preserve"> </w:t>
      </w:r>
      <w:r w:rsidR="003842B8" w:rsidRPr="00005685">
        <w:rPr>
          <w:rFonts w:asciiTheme="minorHAnsi" w:hAnsiTheme="minorHAnsi" w:cstheme="minorHAnsi"/>
        </w:rPr>
        <w:t xml:space="preserve">environmental health </w:t>
      </w:r>
      <w:r w:rsidRPr="00005685">
        <w:rPr>
          <w:rFonts w:asciiTheme="minorHAnsi" w:hAnsiTheme="minorHAnsi" w:cstheme="minorHAnsi"/>
        </w:rPr>
        <w:t>parameters</w:t>
      </w:r>
      <w:r w:rsidR="003842B8" w:rsidRPr="00005685">
        <w:rPr>
          <w:rFonts w:asciiTheme="minorHAnsi" w:hAnsiTheme="minorHAnsi" w:cstheme="minorHAnsi"/>
        </w:rPr>
        <w:t xml:space="preserve"> (from 1 Poor to 5 Excellent</w:t>
      </w:r>
      <w:r w:rsidR="00AF3239" w:rsidRPr="00005685">
        <w:rPr>
          <w:rFonts w:asciiTheme="minorHAnsi" w:hAnsiTheme="minorHAnsi" w:cstheme="minorHAnsi"/>
        </w:rPr>
        <w:t>):</w:t>
      </w:r>
    </w:p>
    <w:p w14:paraId="0E79C2D6" w14:textId="77777777" w:rsidR="003842B8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Outdoor air quality.</w:t>
      </w:r>
    </w:p>
    <w:p w14:paraId="70344582" w14:textId="77777777" w:rsidR="00E61498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Indoor air quality in buildings (homes, schools, offices)</w:t>
      </w:r>
    </w:p>
    <w:p w14:paraId="205B8E28" w14:textId="77777777" w:rsidR="00CC5D8C" w:rsidRPr="00005685" w:rsidRDefault="00E6149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Noise</w:t>
      </w:r>
      <w:r w:rsidR="00CC5D8C" w:rsidRPr="00005685">
        <w:rPr>
          <w:rFonts w:eastAsia="Times New Roman" w:cstheme="minorHAnsi"/>
          <w:sz w:val="24"/>
          <w:szCs w:val="24"/>
          <w:lang w:val="en-GB" w:eastAsia="en-GB"/>
        </w:rPr>
        <w:t xml:space="preserve">. </w:t>
      </w:r>
    </w:p>
    <w:p w14:paraId="736946CE" w14:textId="77777777" w:rsidR="003842B8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Soil quality.</w:t>
      </w:r>
    </w:p>
    <w:p w14:paraId="28CE4878" w14:textId="77777777" w:rsidR="003842B8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Radon</w:t>
      </w:r>
    </w:p>
    <w:p w14:paraId="0CBEF259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Carbon Monoxide</w:t>
      </w:r>
      <w:r w:rsidR="00CC5D8C" w:rsidRPr="00005685">
        <w:rPr>
          <w:rFonts w:eastAsia="Times New Roman" w:cstheme="minorHAnsi"/>
          <w:sz w:val="24"/>
          <w:szCs w:val="24"/>
          <w:lang w:val="en-GB" w:eastAsia="en-GB"/>
        </w:rPr>
        <w:t xml:space="preserve">. </w:t>
      </w:r>
    </w:p>
    <w:p w14:paraId="1463F024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Bathing water quality.</w:t>
      </w:r>
    </w:p>
    <w:p w14:paraId="59004435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Tap water quality. </w:t>
      </w:r>
    </w:p>
    <w:p w14:paraId="7A4588C1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Legionnaire's disease</w:t>
      </w:r>
    </w:p>
    <w:p w14:paraId="589C5CB5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Endocrine disruptors.</w:t>
      </w:r>
    </w:p>
    <w:p w14:paraId="019D6AB1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Lead.</w:t>
      </w:r>
    </w:p>
    <w:p w14:paraId="0F12C11A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Other heavy metals (cadmium, aluminium).</w:t>
      </w:r>
    </w:p>
    <w:p w14:paraId="5D86A9C8" w14:textId="77777777" w:rsidR="00E61498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Electromagnetic waves.</w:t>
      </w:r>
    </w:p>
    <w:p w14:paraId="122C50DD" w14:textId="77777777" w:rsidR="00CC5D8C" w:rsidRPr="00005685" w:rsidRDefault="00E6149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Pesticides.</w:t>
      </w:r>
      <w:r w:rsidR="00CC5D8C"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</w:p>
    <w:p w14:paraId="4926D8FE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Nanomaterials.</w:t>
      </w:r>
    </w:p>
    <w:p w14:paraId="725F76A4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Allergenic plant pollens.</w:t>
      </w:r>
    </w:p>
    <w:p w14:paraId="535760C5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Vector-borne diseases (Chikungunya, Zika, yellow fever, malaria, etc).</w:t>
      </w:r>
      <w:r w:rsidR="00CC5D8C"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</w:p>
    <w:p w14:paraId="5A2854AF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Substandard housing.</w:t>
      </w:r>
    </w:p>
    <w:p w14:paraId="5845A5B9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The first 1000 days of life concept.</w:t>
      </w:r>
    </w:p>
    <w:p w14:paraId="02F3967C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Web reporting of an environmental health risk.</w:t>
      </w:r>
    </w:p>
    <w:p w14:paraId="55E0B237" w14:textId="77777777" w:rsidR="00CC5D8C" w:rsidRPr="00005685" w:rsidRDefault="00CC5D8C" w:rsidP="00005685">
      <w:pPr>
        <w:pStyle w:val="Paragraphedeliste"/>
        <w:spacing w:line="240" w:lineRule="auto"/>
        <w:ind w:left="360"/>
        <w:rPr>
          <w:rFonts w:eastAsia="Times New Roman" w:cstheme="minorHAnsi"/>
          <w:sz w:val="24"/>
          <w:szCs w:val="24"/>
          <w:lang w:val="en-GB" w:eastAsia="en-GB"/>
        </w:rPr>
      </w:pPr>
    </w:p>
    <w:p w14:paraId="2821D767" w14:textId="77777777" w:rsidR="00CC5D8C" w:rsidRPr="00005685" w:rsidRDefault="003842B8" w:rsidP="00005685">
      <w:pPr>
        <w:pStyle w:val="Paragraphedeliste"/>
        <w:numPr>
          <w:ilvl w:val="0"/>
          <w:numId w:val="31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How do you keep yourself informed about environment </w:t>
      </w:r>
      <w:r w:rsidR="005825CA" w:rsidRPr="00005685">
        <w:rPr>
          <w:rFonts w:eastAsia="Times New Roman" w:cstheme="minorHAnsi"/>
          <w:sz w:val="24"/>
          <w:szCs w:val="24"/>
          <w:lang w:val="en-GB" w:eastAsia="en-GB"/>
        </w:rPr>
        <w:t>risks?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(Several answers </w:t>
      </w:r>
      <w:r w:rsidR="005825CA" w:rsidRPr="00005685">
        <w:rPr>
          <w:rFonts w:eastAsia="Times New Roman" w:cstheme="minorHAnsi"/>
          <w:sz w:val="24"/>
          <w:szCs w:val="24"/>
          <w:lang w:val="en-GB" w:eastAsia="en-GB"/>
        </w:rPr>
        <w:t>accepted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>)</w:t>
      </w:r>
    </w:p>
    <w:p w14:paraId="355158B8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 xml:space="preserve"> </w:t>
      </w:r>
      <w:r w:rsidR="003842B8" w:rsidRPr="00005685">
        <w:rPr>
          <w:rFonts w:asciiTheme="minorHAnsi" w:hAnsiTheme="minorHAnsi" w:cstheme="minorHAnsi"/>
        </w:rPr>
        <w:t>In the press, radio, TV (including on their websites).</w:t>
      </w:r>
    </w:p>
    <w:p w14:paraId="0CC55D91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 xml:space="preserve"> </w:t>
      </w:r>
      <w:r w:rsidR="003842B8" w:rsidRPr="00005685">
        <w:rPr>
          <w:rFonts w:asciiTheme="minorHAnsi" w:hAnsiTheme="minorHAnsi" w:cstheme="minorHAnsi"/>
        </w:rPr>
        <w:t xml:space="preserve">On websites or public forums. </w:t>
      </w:r>
    </w:p>
    <w:p w14:paraId="0AA34B89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 xml:space="preserve"> </w:t>
      </w:r>
      <w:r w:rsidR="003842B8" w:rsidRPr="00005685">
        <w:rPr>
          <w:rFonts w:asciiTheme="minorHAnsi" w:hAnsiTheme="minorHAnsi" w:cstheme="minorHAnsi"/>
        </w:rPr>
        <w:t>On encyclopaedic sites such as Wikipedia.</w:t>
      </w:r>
    </w:p>
    <w:p w14:paraId="359581AA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 xml:space="preserve"> </w:t>
      </w:r>
      <w:r w:rsidR="003842B8" w:rsidRPr="00005685">
        <w:rPr>
          <w:rFonts w:asciiTheme="minorHAnsi" w:hAnsiTheme="minorHAnsi" w:cstheme="minorHAnsi"/>
        </w:rPr>
        <w:t>On official websites such as the Ministry of Health or the ARS.</w:t>
      </w:r>
      <w:r w:rsidR="003842B8" w:rsidRPr="00005685">
        <w:rPr>
          <w:rFonts w:asciiTheme="minorHAnsi" w:hAnsiTheme="minorHAnsi" w:cstheme="minorHAnsi"/>
        </w:rPr>
        <w:br/>
      </w: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 xml:space="preserve"> </w:t>
      </w:r>
      <w:r w:rsidR="003842B8" w:rsidRPr="00005685">
        <w:rPr>
          <w:rFonts w:asciiTheme="minorHAnsi" w:hAnsiTheme="minorHAnsi" w:cstheme="minorHAnsi"/>
        </w:rPr>
        <w:t>With your relatives (family, friends).</w:t>
      </w:r>
    </w:p>
    <w:p w14:paraId="439C27C1" w14:textId="77777777" w:rsidR="005825CA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 xml:space="preserve"> With health professionals (doctors, etc.).</w:t>
      </w:r>
    </w:p>
    <w:p w14:paraId="58ADFE83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 xml:space="preserve"> With patient, consumers, and environmental associations.</w:t>
      </w:r>
    </w:p>
    <w:p w14:paraId="2609DAE8" w14:textId="77777777" w:rsidR="005825CA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 xml:space="preserve"> At university, in courses (e.g., medical school).</w:t>
      </w:r>
    </w:p>
    <w:p w14:paraId="631FBEA9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 xml:space="preserve"> I don't keep myself informed (I don't know where to start).</w:t>
      </w:r>
    </w:p>
    <w:p w14:paraId="53E24511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 xml:space="preserve"> I don't keep myself informed (I'm not interested).</w:t>
      </w:r>
    </w:p>
    <w:p w14:paraId="2A8077B1" w14:textId="77777777" w:rsidR="005825CA" w:rsidRPr="00005685" w:rsidRDefault="005825CA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</w:p>
    <w:p w14:paraId="1D7C84F7" w14:textId="77777777" w:rsidR="00CC5D8C" w:rsidRPr="00005685" w:rsidRDefault="005825CA" w:rsidP="00005685">
      <w:pPr>
        <w:pStyle w:val="Paragraphedeliste"/>
        <w:numPr>
          <w:ilvl w:val="0"/>
          <w:numId w:val="31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Which of the following organisations is responsible for environmental health at regional level?</w:t>
      </w:r>
      <w:r w:rsidR="00CC5D8C" w:rsidRPr="00005685">
        <w:rPr>
          <w:rFonts w:eastAsia="Times New Roman" w:cstheme="minorHAnsi"/>
          <w:sz w:val="24"/>
          <w:szCs w:val="24"/>
          <w:lang w:val="en-GB" w:eastAsia="en-GB"/>
        </w:rPr>
        <w:t> 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>(Only one answer accepted)</w:t>
      </w:r>
    </w:p>
    <w:p w14:paraId="4D05AC08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 xml:space="preserve">- </w:t>
      </w:r>
      <w:r w:rsidR="005825CA" w:rsidRPr="00005685">
        <w:rPr>
          <w:rFonts w:asciiTheme="minorHAnsi" w:hAnsiTheme="minorHAnsi" w:cstheme="minorHAnsi"/>
        </w:rPr>
        <w:t xml:space="preserve">The Regional Health Agency (ARS) </w:t>
      </w:r>
      <w:r w:rsidRPr="00005685">
        <w:rPr>
          <w:rFonts w:asciiTheme="minorHAnsi" w:hAnsiTheme="minorHAnsi" w:cstheme="minorHAnsi"/>
        </w:rPr>
        <w:br/>
        <w:t xml:space="preserve">- </w:t>
      </w:r>
      <w:r w:rsidR="005825CA" w:rsidRPr="00005685">
        <w:rPr>
          <w:rFonts w:asciiTheme="minorHAnsi" w:hAnsiTheme="minorHAnsi" w:cstheme="minorHAnsi"/>
        </w:rPr>
        <w:t xml:space="preserve">The Regional Directorate for the Environment, Planning and Housing </w:t>
      </w:r>
      <w:r w:rsidRPr="00005685">
        <w:rPr>
          <w:rFonts w:asciiTheme="minorHAnsi" w:hAnsiTheme="minorHAnsi" w:cstheme="minorHAnsi"/>
        </w:rPr>
        <w:t>(DREAL)</w:t>
      </w:r>
      <w:r w:rsidR="005825CA" w:rsidRPr="00005685">
        <w:rPr>
          <w:rFonts w:asciiTheme="minorHAnsi" w:hAnsiTheme="minorHAnsi" w:cstheme="minorHAnsi"/>
        </w:rPr>
        <w:t>.</w:t>
      </w:r>
    </w:p>
    <w:p w14:paraId="6DA58080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lastRenderedPageBreak/>
        <w:t xml:space="preserve">- </w:t>
      </w:r>
      <w:r w:rsidR="005825CA" w:rsidRPr="00005685">
        <w:rPr>
          <w:rFonts w:asciiTheme="minorHAnsi" w:hAnsiTheme="minorHAnsi" w:cstheme="minorHAnsi"/>
        </w:rPr>
        <w:t>The Regional Medical Council.</w:t>
      </w:r>
    </w:p>
    <w:p w14:paraId="013FA74A" w14:textId="77777777" w:rsidR="00CC5D8C" w:rsidRPr="00005685" w:rsidRDefault="005825CA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 The Regional Unions of Health Professionals.</w:t>
      </w:r>
      <w:r w:rsidRPr="00005685">
        <w:rPr>
          <w:rFonts w:asciiTheme="minorHAnsi" w:hAnsiTheme="minorHAnsi" w:cstheme="minorHAnsi"/>
        </w:rPr>
        <w:br/>
      </w:r>
      <w:r w:rsidR="00CC5D8C" w:rsidRPr="00005685">
        <w:rPr>
          <w:rFonts w:asciiTheme="minorHAnsi" w:hAnsiTheme="minorHAnsi" w:cstheme="minorHAnsi"/>
        </w:rPr>
        <w:t xml:space="preserve">- </w:t>
      </w:r>
      <w:r w:rsidRPr="00005685">
        <w:rPr>
          <w:rFonts w:asciiTheme="minorHAnsi" w:hAnsiTheme="minorHAnsi" w:cstheme="minorHAnsi"/>
        </w:rPr>
        <w:t>The Federation of Territorial Hospital Groups.</w:t>
      </w:r>
    </w:p>
    <w:p w14:paraId="02016DDF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 xml:space="preserve">- </w:t>
      </w:r>
      <w:r w:rsidR="000F57A0" w:rsidRPr="00005685">
        <w:rPr>
          <w:rFonts w:asciiTheme="minorHAnsi" w:hAnsiTheme="minorHAnsi" w:cstheme="minorHAnsi"/>
        </w:rPr>
        <w:t>The local u</w:t>
      </w:r>
      <w:r w:rsidR="005825CA" w:rsidRPr="00005685">
        <w:rPr>
          <w:rFonts w:asciiTheme="minorHAnsi" w:hAnsiTheme="minorHAnsi" w:cstheme="minorHAnsi"/>
        </w:rPr>
        <w:t>niversity of medicine</w:t>
      </w:r>
      <w:r w:rsidR="000F57A0" w:rsidRPr="00005685">
        <w:rPr>
          <w:rFonts w:asciiTheme="minorHAnsi" w:hAnsiTheme="minorHAnsi" w:cstheme="minorHAnsi"/>
        </w:rPr>
        <w:t>.</w:t>
      </w:r>
    </w:p>
    <w:p w14:paraId="0BE0A908" w14:textId="77777777" w:rsidR="00CC5D8C" w:rsidRPr="00005685" w:rsidRDefault="00CC5D8C" w:rsidP="00005685">
      <w:pPr>
        <w:spacing w:line="240" w:lineRule="auto"/>
        <w:rPr>
          <w:rFonts w:asciiTheme="minorHAnsi" w:hAnsiTheme="minorHAnsi" w:cstheme="minorHAnsi"/>
        </w:rPr>
      </w:pPr>
    </w:p>
    <w:p w14:paraId="44C14C8B" w14:textId="77777777" w:rsidR="00CC5D8C" w:rsidRPr="00005685" w:rsidRDefault="00CC5D8C" w:rsidP="00005685">
      <w:pPr>
        <w:pStyle w:val="Paragraphedeliste"/>
        <w:numPr>
          <w:ilvl w:val="0"/>
          <w:numId w:val="31"/>
        </w:numPr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5825CA" w:rsidRPr="00005685">
        <w:rPr>
          <w:rFonts w:eastAsia="Times New Roman" w:cstheme="minorHAnsi"/>
          <w:sz w:val="24"/>
          <w:szCs w:val="24"/>
          <w:lang w:val="en-GB" w:eastAsia="en-GB"/>
        </w:rPr>
        <w:t>Are you familiar with the following mapping tools (Yes/No)</w:t>
      </w:r>
    </w:p>
    <w:p w14:paraId="46A23746" w14:textId="77777777" w:rsidR="00CC5D8C" w:rsidRPr="00005685" w:rsidRDefault="00CC5D8C" w:rsidP="00005685">
      <w:pPr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 REZONE</w:t>
      </w:r>
    </w:p>
    <w:p w14:paraId="582F63CD" w14:textId="77777777" w:rsidR="00CC5D8C" w:rsidRPr="00005685" w:rsidRDefault="00CC5D8C" w:rsidP="00005685">
      <w:pPr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 GEODES</w:t>
      </w:r>
    </w:p>
    <w:p w14:paraId="2D14947A" w14:textId="77777777" w:rsidR="00CC5D8C" w:rsidRPr="00005685" w:rsidRDefault="00CC5D8C" w:rsidP="00005685">
      <w:pPr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 SIRSE</w:t>
      </w:r>
    </w:p>
    <w:p w14:paraId="0990E078" w14:textId="77777777" w:rsidR="00CC5D8C" w:rsidRPr="00005685" w:rsidRDefault="00CC5D8C" w:rsidP="00005685">
      <w:pPr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 ATLASANTE</w:t>
      </w:r>
    </w:p>
    <w:p w14:paraId="16000E66" w14:textId="77777777" w:rsidR="00CC5D8C" w:rsidRPr="00005685" w:rsidRDefault="00CC5D8C" w:rsidP="00005685">
      <w:pPr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 RECOSANTE</w:t>
      </w:r>
    </w:p>
    <w:p w14:paraId="1B351861" w14:textId="77777777" w:rsidR="00CC5D8C" w:rsidRPr="00005685" w:rsidRDefault="00CC5D8C" w:rsidP="00005685">
      <w:pPr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 ATMO</w:t>
      </w:r>
      <w:r w:rsidR="00810721" w:rsidRPr="00005685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="00810721" w:rsidRPr="00005685">
        <w:rPr>
          <w:rFonts w:asciiTheme="minorHAnsi" w:hAnsiTheme="minorHAnsi" w:cstheme="minorHAnsi"/>
          <w:lang w:val="fr-FR"/>
        </w:rPr>
        <w:t>website</w:t>
      </w:r>
      <w:proofErr w:type="spellEnd"/>
    </w:p>
    <w:p w14:paraId="5EF4F2FD" w14:textId="77777777" w:rsidR="00CC5D8C" w:rsidRPr="00005685" w:rsidRDefault="00CC5D8C" w:rsidP="00005685">
      <w:pPr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 RNSA</w:t>
      </w:r>
      <w:r w:rsidR="00810721" w:rsidRPr="00005685">
        <w:rPr>
          <w:rFonts w:asciiTheme="minorHAnsi" w:hAnsiTheme="minorHAnsi" w:cstheme="minorHAnsi"/>
          <w:lang w:val="fr-FR"/>
        </w:rPr>
        <w:t xml:space="preserve"> </w:t>
      </w:r>
      <w:proofErr w:type="spellStart"/>
      <w:r w:rsidR="00810721" w:rsidRPr="00005685">
        <w:rPr>
          <w:rFonts w:asciiTheme="minorHAnsi" w:hAnsiTheme="minorHAnsi" w:cstheme="minorHAnsi"/>
          <w:lang w:val="fr-FR"/>
        </w:rPr>
        <w:t>website</w:t>
      </w:r>
      <w:proofErr w:type="spellEnd"/>
    </w:p>
    <w:p w14:paraId="761AC520" w14:textId="77777777" w:rsidR="00CC5D8C" w:rsidRPr="00005685" w:rsidRDefault="00CC5D8C" w:rsidP="00005685">
      <w:pPr>
        <w:spacing w:line="240" w:lineRule="auto"/>
        <w:rPr>
          <w:rFonts w:asciiTheme="minorHAnsi" w:hAnsiTheme="minorHAnsi" w:cstheme="minorHAnsi"/>
          <w:lang w:val="fr-FR"/>
        </w:rPr>
      </w:pPr>
    </w:p>
    <w:p w14:paraId="7C094812" w14:textId="1908DDEB" w:rsidR="0060369C" w:rsidRPr="00005685" w:rsidRDefault="005825CA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In your daily life, </w:t>
      </w:r>
      <w:r w:rsidR="002A3B4D" w:rsidRPr="00005685">
        <w:rPr>
          <w:rFonts w:eastAsia="Times New Roman" w:cstheme="minorHAnsi"/>
          <w:sz w:val="24"/>
          <w:szCs w:val="24"/>
          <w:lang w:val="en-GB" w:eastAsia="en-GB"/>
        </w:rPr>
        <w:t xml:space="preserve">scale 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>how much you consider the possible effects of the environment on your health (consumption, protection, vigilance)? (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>From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1 Poor to 5 Excellent).</w:t>
      </w:r>
      <w:r w:rsidR="0060369C" w:rsidRPr="00005685">
        <w:rPr>
          <w:rFonts w:eastAsia="Times New Roman" w:cstheme="minorHAnsi"/>
          <w:sz w:val="24"/>
          <w:szCs w:val="24"/>
          <w:lang w:val="en-GB" w:eastAsia="en-GB"/>
        </w:rPr>
        <w:br/>
      </w:r>
    </w:p>
    <w:p w14:paraId="13F92FAD" w14:textId="31762B88" w:rsidR="002A3B4D" w:rsidRPr="00005685" w:rsidRDefault="005825CA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In your professional life,</w:t>
      </w:r>
      <w:r w:rsidR="002A3B4D" w:rsidRPr="00005685">
        <w:rPr>
          <w:rFonts w:eastAsia="Times New Roman" w:cstheme="minorHAnsi"/>
          <w:sz w:val="24"/>
          <w:szCs w:val="24"/>
          <w:lang w:val="en-GB" w:eastAsia="en-GB"/>
        </w:rPr>
        <w:t xml:space="preserve"> scale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2A3B4D" w:rsidRPr="00005685">
        <w:rPr>
          <w:rFonts w:eastAsia="Times New Roman" w:cstheme="minorHAnsi"/>
          <w:sz w:val="24"/>
          <w:szCs w:val="24"/>
          <w:lang w:val="en-GB" w:eastAsia="en-GB"/>
        </w:rPr>
        <w:t xml:space="preserve">how much 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>you consider the possible effects of the environment on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 xml:space="preserve"> your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>patients’ health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(consumption, protection, vigilance) (from 1 Poor to 5 Excellent)</w:t>
      </w:r>
    </w:p>
    <w:p w14:paraId="6F19FC34" w14:textId="77777777" w:rsidR="002A3B4D" w:rsidRPr="00005685" w:rsidRDefault="002A3B4D" w:rsidP="00005685">
      <w:pPr>
        <w:pStyle w:val="Paragraphedeliste"/>
        <w:spacing w:line="240" w:lineRule="auto"/>
        <w:ind w:left="360"/>
        <w:rPr>
          <w:rFonts w:eastAsia="Times New Roman" w:cstheme="minorHAnsi"/>
          <w:sz w:val="24"/>
          <w:szCs w:val="24"/>
          <w:lang w:val="en-GB" w:eastAsia="en-GB"/>
        </w:rPr>
      </w:pPr>
    </w:p>
    <w:p w14:paraId="185C39B1" w14:textId="1BDD4DAA" w:rsidR="002A3B4D" w:rsidRPr="00005685" w:rsidRDefault="002A3B4D" w:rsidP="00005685">
      <w:pPr>
        <w:pStyle w:val="Paragraphedeliste"/>
        <w:numPr>
          <w:ilvl w:val="0"/>
          <w:numId w:val="31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The website signalement.social-sante.gouv.fr/ allows to report events at risk of environmental health, such as drugs sides effects reporting website (pharmacovigilance)</w:t>
      </w:r>
    </w:p>
    <w:p w14:paraId="55A864DC" w14:textId="77777777" w:rsidR="005825CA" w:rsidRPr="00005685" w:rsidRDefault="005825CA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Yes</w:t>
      </w:r>
    </w:p>
    <w:p w14:paraId="38322F21" w14:textId="77777777" w:rsidR="005825CA" w:rsidRPr="00005685" w:rsidRDefault="005825CA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No</w:t>
      </w:r>
    </w:p>
    <w:p w14:paraId="7846CB58" w14:textId="77777777" w:rsidR="00CC5D8C" w:rsidRPr="00005685" w:rsidRDefault="005825CA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I don't know</w:t>
      </w:r>
    </w:p>
    <w:p w14:paraId="4EF3DE50" w14:textId="77777777" w:rsidR="005825CA" w:rsidRPr="00005685" w:rsidRDefault="005825CA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</w:p>
    <w:p w14:paraId="7CA479E7" w14:textId="77777777" w:rsidR="00CC5D8C" w:rsidRPr="00005685" w:rsidRDefault="005825CA" w:rsidP="00005685">
      <w:pPr>
        <w:pStyle w:val="Paragraphedeliste"/>
        <w:numPr>
          <w:ilvl w:val="0"/>
          <w:numId w:val="31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I am</w:t>
      </w:r>
      <w:r w:rsidR="00CC5D8C" w:rsidRPr="00005685">
        <w:rPr>
          <w:rFonts w:eastAsia="Times New Roman" w:cstheme="minorHAnsi"/>
          <w:sz w:val="24"/>
          <w:szCs w:val="24"/>
          <w:lang w:val="en-GB" w:eastAsia="en-GB"/>
        </w:rPr>
        <w:t>:</w:t>
      </w:r>
    </w:p>
    <w:p w14:paraId="4CE580C3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>A woman</w:t>
      </w:r>
    </w:p>
    <w:p w14:paraId="1B899DC5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5825CA" w:rsidRPr="00005685">
        <w:rPr>
          <w:rFonts w:asciiTheme="minorHAnsi" w:hAnsiTheme="minorHAnsi" w:cstheme="minorHAnsi"/>
        </w:rPr>
        <w:t>A man</w:t>
      </w:r>
    </w:p>
    <w:p w14:paraId="09765BBF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</w:p>
    <w:p w14:paraId="1CAA6550" w14:textId="77777777" w:rsidR="00CC5D8C" w:rsidRPr="00005685" w:rsidRDefault="005825CA" w:rsidP="00005685">
      <w:pPr>
        <w:pStyle w:val="Paragraphedeliste"/>
        <w:numPr>
          <w:ilvl w:val="0"/>
          <w:numId w:val="31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In which </w:t>
      </w:r>
      <w:r w:rsidR="002F147B" w:rsidRPr="00005685">
        <w:rPr>
          <w:rFonts w:eastAsia="Times New Roman" w:cstheme="minorHAnsi"/>
          <w:sz w:val="24"/>
          <w:szCs w:val="24"/>
          <w:lang w:val="en-GB" w:eastAsia="en-GB"/>
        </w:rPr>
        <w:t xml:space="preserve">French 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>county do you currently live?</w:t>
      </w:r>
    </w:p>
    <w:p w14:paraId="4FFD6702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Ariège (09) </w:t>
      </w:r>
    </w:p>
    <w:p w14:paraId="4765935D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Aude (11) </w:t>
      </w:r>
    </w:p>
    <w:p w14:paraId="1ED3363F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Aveyron (12) </w:t>
      </w:r>
    </w:p>
    <w:p w14:paraId="27D4D219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Gard (30) </w:t>
      </w:r>
    </w:p>
    <w:p w14:paraId="2A8CE04D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Haute-Garonne (31)</w:t>
      </w:r>
    </w:p>
    <w:p w14:paraId="7985ADEE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Gers (32)</w:t>
      </w:r>
    </w:p>
    <w:p w14:paraId="186E7A00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Hérault (34)</w:t>
      </w:r>
    </w:p>
    <w:p w14:paraId="614B1343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Lot (46)</w:t>
      </w:r>
    </w:p>
    <w:p w14:paraId="182ED333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Lozère (48)</w:t>
      </w:r>
    </w:p>
    <w:p w14:paraId="5769078B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Hautes-Pyrénées (65)</w:t>
      </w:r>
    </w:p>
    <w:p w14:paraId="73534C4A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Pyrénées-Orientales (66)</w:t>
      </w:r>
    </w:p>
    <w:p w14:paraId="5DA2A931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Tarn (81)</w:t>
      </w:r>
    </w:p>
    <w:p w14:paraId="4441B5CF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Tarn-et-Garonne</w:t>
      </w:r>
    </w:p>
    <w:p w14:paraId="27E8AD74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lastRenderedPageBreak/>
        <w:t>-</w:t>
      </w:r>
      <w:r w:rsidR="005825CA" w:rsidRPr="00005685">
        <w:rPr>
          <w:rFonts w:asciiTheme="minorHAnsi" w:hAnsiTheme="minorHAnsi" w:cstheme="minorHAnsi"/>
        </w:rPr>
        <w:t>Another county</w:t>
      </w:r>
      <w:r w:rsidRPr="00005685">
        <w:rPr>
          <w:rFonts w:asciiTheme="minorHAnsi" w:hAnsiTheme="minorHAnsi" w:cstheme="minorHAnsi"/>
        </w:rPr>
        <w:br/>
      </w:r>
    </w:p>
    <w:p w14:paraId="2452FA28" w14:textId="77777777" w:rsidR="00CC5D8C" w:rsidRPr="00005685" w:rsidRDefault="000F57A0" w:rsidP="00005685">
      <w:pPr>
        <w:pStyle w:val="Paragraphedeliste"/>
        <w:numPr>
          <w:ilvl w:val="0"/>
          <w:numId w:val="31"/>
        </w:numPr>
        <w:shd w:val="clear" w:color="auto" w:fill="FFFFFF"/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In which department do you plan to settle as a general practitioner?</w:t>
      </w:r>
    </w:p>
    <w:p w14:paraId="1E53A128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Ariège (09) </w:t>
      </w:r>
    </w:p>
    <w:p w14:paraId="095A4018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Aude (11)</w:t>
      </w:r>
    </w:p>
    <w:p w14:paraId="665993E9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Aveyron (12)</w:t>
      </w:r>
    </w:p>
    <w:p w14:paraId="158C3E85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Gard (30)</w:t>
      </w:r>
    </w:p>
    <w:p w14:paraId="404724DF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Haute-Garonne (31)</w:t>
      </w:r>
    </w:p>
    <w:p w14:paraId="045E4D77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Gers (32)</w:t>
      </w:r>
    </w:p>
    <w:p w14:paraId="30CE8887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Hérault (34)</w:t>
      </w:r>
    </w:p>
    <w:p w14:paraId="7E5862A7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Lot (46)</w:t>
      </w:r>
    </w:p>
    <w:p w14:paraId="1FCDA90A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Lozère (48)</w:t>
      </w:r>
    </w:p>
    <w:p w14:paraId="2FDAAE97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Hautes-Pyrénées (65)</w:t>
      </w:r>
    </w:p>
    <w:p w14:paraId="7368950B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Pyrénées-Orientales (66)</w:t>
      </w:r>
    </w:p>
    <w:p w14:paraId="0E2ABE0F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Tarn (81)</w:t>
      </w:r>
    </w:p>
    <w:p w14:paraId="18CA110E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  <w:lang w:val="fr-FR"/>
        </w:rPr>
      </w:pPr>
      <w:r w:rsidRPr="00005685">
        <w:rPr>
          <w:rFonts w:asciiTheme="minorHAnsi" w:hAnsiTheme="minorHAnsi" w:cstheme="minorHAnsi"/>
          <w:lang w:val="fr-FR"/>
        </w:rPr>
        <w:t>-Tarn-et-Garonne</w:t>
      </w:r>
    </w:p>
    <w:p w14:paraId="1AFD0421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0F57A0" w:rsidRPr="00005685">
        <w:rPr>
          <w:rFonts w:asciiTheme="minorHAnsi" w:hAnsiTheme="minorHAnsi" w:cstheme="minorHAnsi"/>
        </w:rPr>
        <w:t>Another county</w:t>
      </w:r>
    </w:p>
    <w:p w14:paraId="779428BF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0F57A0" w:rsidRPr="00005685">
        <w:rPr>
          <w:rFonts w:asciiTheme="minorHAnsi" w:hAnsiTheme="minorHAnsi" w:cstheme="minorHAnsi"/>
        </w:rPr>
        <w:t>I don’t know</w:t>
      </w:r>
    </w:p>
    <w:p w14:paraId="09EC2186" w14:textId="77777777" w:rsidR="00CC5D8C" w:rsidRPr="00005685" w:rsidRDefault="00CC5D8C" w:rsidP="00005685">
      <w:pPr>
        <w:spacing w:line="240" w:lineRule="auto"/>
        <w:rPr>
          <w:rFonts w:asciiTheme="minorHAnsi" w:hAnsiTheme="minorHAnsi" w:cstheme="minorHAnsi"/>
        </w:rPr>
      </w:pPr>
    </w:p>
    <w:p w14:paraId="42CEC827" w14:textId="77777777" w:rsidR="00CC5D8C" w:rsidRPr="00005685" w:rsidRDefault="000F57A0" w:rsidP="00005685">
      <w:pPr>
        <w:pStyle w:val="Paragraphedeliste"/>
        <w:numPr>
          <w:ilvl w:val="0"/>
          <w:numId w:val="31"/>
        </w:numPr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Among the people living in your household, how many children are under 16 years old?</w:t>
      </w:r>
      <w:r w:rsidR="00CC5D8C" w:rsidRPr="00005685">
        <w:rPr>
          <w:rFonts w:eastAsia="Times New Roman" w:cstheme="minorHAnsi"/>
          <w:sz w:val="24"/>
          <w:szCs w:val="24"/>
          <w:lang w:val="en-GB" w:eastAsia="en-GB"/>
        </w:rPr>
        <w:t> </w:t>
      </w:r>
    </w:p>
    <w:p w14:paraId="1E4428A0" w14:textId="77777777" w:rsidR="002A3B4D" w:rsidRPr="00005685" w:rsidRDefault="002A3B4D" w:rsidP="00005685">
      <w:pPr>
        <w:pStyle w:val="Paragraphedeliste"/>
        <w:spacing w:after="0" w:line="240" w:lineRule="auto"/>
        <w:ind w:left="360"/>
        <w:rPr>
          <w:rFonts w:eastAsia="Times New Roman" w:cstheme="minorHAnsi"/>
          <w:sz w:val="24"/>
          <w:szCs w:val="24"/>
          <w:lang w:val="en-GB" w:eastAsia="en-GB"/>
        </w:rPr>
      </w:pPr>
    </w:p>
    <w:p w14:paraId="11E15C08" w14:textId="16869094" w:rsidR="00CC5D8C" w:rsidRPr="00005685" w:rsidRDefault="000F57A0" w:rsidP="00005685">
      <w:pPr>
        <w:pStyle w:val="Paragraphedeliste"/>
        <w:numPr>
          <w:ilvl w:val="0"/>
          <w:numId w:val="31"/>
        </w:numPr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How long have you lived in Occitanie (Region of France)? </w:t>
      </w:r>
      <w:r w:rsidR="00CC5D8C" w:rsidRPr="00005685">
        <w:rPr>
          <w:rFonts w:eastAsia="Times New Roman" w:cstheme="minorHAnsi"/>
          <w:sz w:val="24"/>
          <w:szCs w:val="24"/>
          <w:lang w:val="en-GB" w:eastAsia="en-GB"/>
        </w:rPr>
        <w:br/>
      </w:r>
    </w:p>
    <w:p w14:paraId="0D946CE9" w14:textId="5B37BCA6" w:rsidR="00CC5D8C" w:rsidRPr="00005685" w:rsidRDefault="007A300F" w:rsidP="00005685">
      <w:pPr>
        <w:pStyle w:val="Paragraphedeliste"/>
        <w:numPr>
          <w:ilvl w:val="0"/>
          <w:numId w:val="31"/>
        </w:numPr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Would you like to work on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 xml:space="preserve"> an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environmental health 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>thesis?</w:t>
      </w:r>
    </w:p>
    <w:p w14:paraId="1222DD7F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0F57A0" w:rsidRPr="00005685">
        <w:rPr>
          <w:rFonts w:asciiTheme="minorHAnsi" w:hAnsiTheme="minorHAnsi" w:cstheme="minorHAnsi"/>
        </w:rPr>
        <w:t>Yes</w:t>
      </w:r>
    </w:p>
    <w:p w14:paraId="5E98031D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No</w:t>
      </w:r>
    </w:p>
    <w:p w14:paraId="08BC4F4C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</w:t>
      </w:r>
      <w:r w:rsidR="000F57A0" w:rsidRPr="00005685">
        <w:rPr>
          <w:rFonts w:asciiTheme="minorHAnsi" w:hAnsiTheme="minorHAnsi" w:cstheme="minorHAnsi"/>
        </w:rPr>
        <w:t>I don’t know.</w:t>
      </w:r>
    </w:p>
    <w:p w14:paraId="3B3ACF55" w14:textId="77777777" w:rsidR="00CC5D8C" w:rsidRPr="00005685" w:rsidRDefault="00CC5D8C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</w:p>
    <w:bookmarkEnd w:id="0"/>
    <w:p w14:paraId="5A30B69C" w14:textId="330AD042" w:rsidR="00CC5D8C" w:rsidRPr="00005685" w:rsidRDefault="000F57A0" w:rsidP="00005685">
      <w:pPr>
        <w:pStyle w:val="Paragraphedeliste"/>
        <w:numPr>
          <w:ilvl w:val="0"/>
          <w:numId w:val="31"/>
        </w:numPr>
        <w:shd w:val="clear" w:color="auto" w:fill="FFFFFF"/>
        <w:spacing w:after="0" w:line="240" w:lineRule="auto"/>
        <w:rPr>
          <w:rFonts w:cstheme="minorHAnsi"/>
          <w:sz w:val="24"/>
          <w:szCs w:val="24"/>
          <w:lang w:val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Please </w:t>
      </w:r>
      <w:r w:rsidR="002A3B4D" w:rsidRPr="00005685">
        <w:rPr>
          <w:rFonts w:eastAsia="Times New Roman" w:cstheme="minorHAnsi"/>
          <w:sz w:val="24"/>
          <w:szCs w:val="24"/>
          <w:lang w:val="en-GB" w:eastAsia="en-GB"/>
        </w:rPr>
        <w:t xml:space="preserve">write down 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here if you have ideas for a thesis topic 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>about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environmental health (free text)</w:t>
      </w:r>
    </w:p>
    <w:p w14:paraId="19DA6A7F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6B344C39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505D087D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1C1B7EE6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65E00F13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5FAF3DB8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60DF924F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7BFCD210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2D13A933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664EC6E4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77310FF6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303E493A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608C0F75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7839F017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61BC9478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1A98B203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6EF1DE93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4FF4A42A" w14:textId="77777777" w:rsidR="00CC5D8C" w:rsidRPr="00005685" w:rsidRDefault="00CC5D8C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774AB559" w14:textId="77777777" w:rsidR="00E61498" w:rsidRPr="00005685" w:rsidRDefault="00E61498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081C0C39" w14:textId="77777777" w:rsidR="00E61498" w:rsidRPr="00005685" w:rsidRDefault="00E61498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370DA7F8" w14:textId="77777777" w:rsidR="00E61498" w:rsidRPr="00005685" w:rsidRDefault="00E61498" w:rsidP="00005685">
      <w:pPr>
        <w:pStyle w:val="References"/>
        <w:spacing w:line="240" w:lineRule="auto"/>
        <w:rPr>
          <w:rFonts w:asciiTheme="minorHAnsi" w:hAnsiTheme="minorHAnsi" w:cstheme="minorHAnsi"/>
        </w:rPr>
      </w:pPr>
    </w:p>
    <w:p w14:paraId="68081BB8" w14:textId="77777777" w:rsidR="00463C26" w:rsidRPr="00005685" w:rsidRDefault="00463C26" w:rsidP="00005685">
      <w:pPr>
        <w:pStyle w:val="References"/>
        <w:spacing w:line="240" w:lineRule="auto"/>
        <w:ind w:left="0" w:firstLine="0"/>
        <w:rPr>
          <w:rFonts w:asciiTheme="minorHAnsi" w:hAnsiTheme="minorHAnsi" w:cstheme="minorHAnsi"/>
        </w:rPr>
        <w:sectPr w:rsidR="00463C26" w:rsidRPr="00005685" w:rsidSect="00074B81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1EC26342" w14:textId="77777777" w:rsidR="00EA6AFD" w:rsidRPr="00005685" w:rsidRDefault="00EA6AFD" w:rsidP="00005685">
      <w:pPr>
        <w:pStyle w:val="References"/>
        <w:spacing w:line="240" w:lineRule="auto"/>
        <w:ind w:left="0" w:firstLine="0"/>
        <w:rPr>
          <w:rFonts w:asciiTheme="minorHAnsi" w:hAnsiTheme="minorHAnsi" w:cstheme="minorHAnsi"/>
        </w:rPr>
      </w:pPr>
    </w:p>
    <w:p w14:paraId="55CC8EC8" w14:textId="5B43D095" w:rsidR="00CC5D8C" w:rsidRPr="00005685" w:rsidRDefault="00463C26" w:rsidP="00005685">
      <w:pPr>
        <w:pStyle w:val="Titre"/>
        <w:rPr>
          <w:rFonts w:asciiTheme="minorHAnsi" w:eastAsia="Times New Roman" w:hAnsiTheme="minorHAnsi" w:cstheme="minorHAnsi"/>
          <w:b/>
          <w:spacing w:val="0"/>
          <w:kern w:val="0"/>
          <w:sz w:val="24"/>
          <w:szCs w:val="24"/>
          <w:lang w:eastAsia="en-GB"/>
        </w:rPr>
      </w:pPr>
      <w:r w:rsidRPr="00005685">
        <w:rPr>
          <w:rFonts w:asciiTheme="minorHAnsi" w:eastAsia="Times New Roman" w:hAnsiTheme="minorHAnsi" w:cstheme="minorHAnsi"/>
          <w:b/>
          <w:spacing w:val="0"/>
          <w:kern w:val="0"/>
          <w:sz w:val="24"/>
          <w:szCs w:val="24"/>
          <w:lang w:eastAsia="en-GB"/>
        </w:rPr>
        <w:t>Post-test questionnaire</w:t>
      </w:r>
    </w:p>
    <w:p w14:paraId="186A2549" w14:textId="77777777" w:rsidR="00463C26" w:rsidRPr="00005685" w:rsidRDefault="00463C26" w:rsidP="00005685">
      <w:pPr>
        <w:spacing w:line="240" w:lineRule="auto"/>
        <w:rPr>
          <w:rFonts w:asciiTheme="minorHAnsi" w:hAnsiTheme="minorHAnsi" w:cstheme="minorHAnsi"/>
        </w:rPr>
      </w:pPr>
    </w:p>
    <w:p w14:paraId="238E7D1A" w14:textId="38A92A92" w:rsidR="00311321" w:rsidRPr="00005685" w:rsidRDefault="002A3B4D" w:rsidP="00005685">
      <w:pPr>
        <w:pStyle w:val="Paragraphedeliste"/>
        <w:numPr>
          <w:ilvl w:val="0"/>
          <w:numId w:val="39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Scale your general knowledge level about environmental health </w:t>
      </w:r>
      <w:r w:rsidR="00463C26" w:rsidRPr="00005685">
        <w:rPr>
          <w:rFonts w:eastAsia="Times New Roman" w:cstheme="minorHAnsi"/>
          <w:sz w:val="24"/>
          <w:szCs w:val="24"/>
          <w:lang w:val="en-GB" w:eastAsia="en-GB"/>
        </w:rPr>
        <w:t>(from 1 Poor to 5 Excellent).</w:t>
      </w:r>
    </w:p>
    <w:p w14:paraId="2C621E3F" w14:textId="2C0C200C" w:rsidR="00311321" w:rsidRPr="00005685" w:rsidRDefault="002A3B4D" w:rsidP="00005685">
      <w:pPr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 xml:space="preserve">Scale your knowledge level for each of the following environmental health parameters </w:t>
      </w:r>
      <w:r w:rsidR="00463C26" w:rsidRPr="00005685">
        <w:rPr>
          <w:rFonts w:asciiTheme="minorHAnsi" w:hAnsiTheme="minorHAnsi" w:cstheme="minorHAnsi"/>
        </w:rPr>
        <w:t>(from 1 Poor to 5 Excellent</w:t>
      </w:r>
      <w:r w:rsidRPr="00005685">
        <w:rPr>
          <w:rFonts w:asciiTheme="minorHAnsi" w:hAnsiTheme="minorHAnsi" w:cstheme="minorHAnsi"/>
        </w:rPr>
        <w:t>):</w:t>
      </w:r>
    </w:p>
    <w:p w14:paraId="3B252508" w14:textId="1B955369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Outdoor air quality.</w:t>
      </w:r>
    </w:p>
    <w:p w14:paraId="1B0A70A3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Indoor air quality in buildings (homes, schools, offices)</w:t>
      </w:r>
    </w:p>
    <w:p w14:paraId="7A8FD0B0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Noise. </w:t>
      </w:r>
    </w:p>
    <w:p w14:paraId="7A45E7F8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Soil quality.</w:t>
      </w:r>
    </w:p>
    <w:p w14:paraId="66E114FF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Radon</w:t>
      </w:r>
    </w:p>
    <w:p w14:paraId="63EF56DF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Carbon Monoxide. </w:t>
      </w:r>
    </w:p>
    <w:p w14:paraId="6FE499DA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Bathing water quality.</w:t>
      </w:r>
    </w:p>
    <w:p w14:paraId="2FEF2F2A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Tap water quality. </w:t>
      </w:r>
    </w:p>
    <w:p w14:paraId="05F1388D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Legionnaire's disease</w:t>
      </w:r>
    </w:p>
    <w:p w14:paraId="121327FB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Endocrine disruptors.</w:t>
      </w:r>
    </w:p>
    <w:p w14:paraId="03F188DA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Lead.</w:t>
      </w:r>
    </w:p>
    <w:p w14:paraId="641BBD4E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Other heavy metals (cadmium, aluminium).</w:t>
      </w:r>
    </w:p>
    <w:p w14:paraId="173A3653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Electromagnetic waves.</w:t>
      </w:r>
    </w:p>
    <w:p w14:paraId="2F42D197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Pesticides. </w:t>
      </w:r>
    </w:p>
    <w:p w14:paraId="316F539D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Nanomaterials.</w:t>
      </w:r>
    </w:p>
    <w:p w14:paraId="16E78C00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Allergenic plant pollens.</w:t>
      </w:r>
    </w:p>
    <w:p w14:paraId="4BF286EF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Vector-borne diseases (Chikungunya, Zika, yellow fever, malaria, etc). </w:t>
      </w:r>
    </w:p>
    <w:p w14:paraId="322F5BBD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Substandard housing.</w:t>
      </w:r>
    </w:p>
    <w:p w14:paraId="5DDF1E20" w14:textId="77777777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The first 1000 days of life concept.</w:t>
      </w:r>
    </w:p>
    <w:p w14:paraId="17C853FA" w14:textId="1E58A562" w:rsidR="00463C26" w:rsidRPr="00005685" w:rsidRDefault="00463C2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Web reporting of an environmental health risk.</w:t>
      </w:r>
    </w:p>
    <w:p w14:paraId="64EE7722" w14:textId="77777777" w:rsidR="00275AB3" w:rsidRPr="00005685" w:rsidRDefault="00275AB3" w:rsidP="00005685">
      <w:pPr>
        <w:pStyle w:val="Paragraphedeliste"/>
        <w:spacing w:line="240" w:lineRule="auto"/>
        <w:ind w:left="360"/>
        <w:rPr>
          <w:rFonts w:eastAsia="Times New Roman" w:cstheme="minorHAnsi"/>
          <w:sz w:val="24"/>
          <w:szCs w:val="24"/>
          <w:lang w:val="en-GB" w:eastAsia="en-GB"/>
        </w:rPr>
      </w:pPr>
    </w:p>
    <w:p w14:paraId="5AAD9F9C" w14:textId="3B114730" w:rsidR="001937F6" w:rsidRPr="00005685" w:rsidRDefault="00D5196B" w:rsidP="00005685">
      <w:pPr>
        <w:pStyle w:val="Paragraphedeliste"/>
        <w:numPr>
          <w:ilvl w:val="0"/>
          <w:numId w:val="39"/>
        </w:numPr>
        <w:shd w:val="clear" w:color="auto" w:fill="FFFFFF"/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The website signalement.social-sante.gouv.fr/ allows to report events at risk of environmental health</w:t>
      </w:r>
      <w:r w:rsidR="002A3B4D" w:rsidRPr="00005685">
        <w:rPr>
          <w:rFonts w:eastAsia="Times New Roman" w:cstheme="minorHAnsi"/>
          <w:sz w:val="24"/>
          <w:szCs w:val="24"/>
          <w:lang w:val="en-GB" w:eastAsia="en-GB"/>
        </w:rPr>
        <w:t xml:space="preserve">, such as drugs sides effects reporting website (pharmacovigilance). </w:t>
      </w:r>
    </w:p>
    <w:p w14:paraId="58D429B4" w14:textId="77777777" w:rsidR="00D5196B" w:rsidRPr="00005685" w:rsidRDefault="001937F6" w:rsidP="00005685">
      <w:pPr>
        <w:shd w:val="clear" w:color="auto" w:fill="FFFFFF"/>
        <w:spacing w:line="240" w:lineRule="auto"/>
        <w:ind w:firstLine="360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 xml:space="preserve">- </w:t>
      </w:r>
      <w:r w:rsidR="00D5196B" w:rsidRPr="00005685">
        <w:rPr>
          <w:rFonts w:asciiTheme="minorHAnsi" w:hAnsiTheme="minorHAnsi" w:cstheme="minorHAnsi"/>
        </w:rPr>
        <w:t>Yes</w:t>
      </w:r>
    </w:p>
    <w:p w14:paraId="3357EDC3" w14:textId="77777777" w:rsidR="00D5196B" w:rsidRPr="00005685" w:rsidRDefault="00D5196B" w:rsidP="00005685">
      <w:pPr>
        <w:shd w:val="clear" w:color="auto" w:fill="FFFFFF"/>
        <w:spacing w:line="240" w:lineRule="auto"/>
        <w:ind w:firstLine="360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 xml:space="preserve">- </w:t>
      </w:r>
      <w:r w:rsidR="001937F6" w:rsidRPr="00005685">
        <w:rPr>
          <w:rFonts w:asciiTheme="minorHAnsi" w:hAnsiTheme="minorHAnsi" w:cstheme="minorHAnsi"/>
        </w:rPr>
        <w:t xml:space="preserve"> No</w:t>
      </w:r>
    </w:p>
    <w:p w14:paraId="7F7D2815" w14:textId="4F490EE8" w:rsidR="001937F6" w:rsidRPr="00005685" w:rsidRDefault="001937F6" w:rsidP="00005685">
      <w:pPr>
        <w:shd w:val="clear" w:color="auto" w:fill="FFFFFF"/>
        <w:spacing w:line="240" w:lineRule="auto"/>
        <w:ind w:firstLine="360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 xml:space="preserve">- </w:t>
      </w:r>
      <w:r w:rsidR="00D5196B" w:rsidRPr="00005685">
        <w:rPr>
          <w:rFonts w:asciiTheme="minorHAnsi" w:hAnsiTheme="minorHAnsi" w:cstheme="minorHAnsi"/>
        </w:rPr>
        <w:t xml:space="preserve">I don’t know </w:t>
      </w:r>
    </w:p>
    <w:p w14:paraId="7F77A942" w14:textId="77777777" w:rsidR="001937F6" w:rsidRPr="00005685" w:rsidRDefault="001937F6" w:rsidP="00005685">
      <w:pPr>
        <w:pStyle w:val="Paragraphedeliste"/>
        <w:spacing w:line="240" w:lineRule="auto"/>
        <w:rPr>
          <w:rFonts w:cstheme="minorHAnsi"/>
          <w:sz w:val="24"/>
          <w:szCs w:val="24"/>
          <w:lang w:val="en-GB"/>
        </w:rPr>
      </w:pPr>
    </w:p>
    <w:p w14:paraId="5A4BCE99" w14:textId="58287956" w:rsidR="001937F6" w:rsidRPr="00005685" w:rsidRDefault="00D5196B" w:rsidP="00005685">
      <w:pPr>
        <w:pStyle w:val="Paragraphedeliste"/>
        <w:numPr>
          <w:ilvl w:val="0"/>
          <w:numId w:val="39"/>
        </w:numPr>
        <w:spacing w:after="0"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Would you like to </w:t>
      </w:r>
      <w:r w:rsidR="00D542E9" w:rsidRPr="00005685">
        <w:rPr>
          <w:rFonts w:eastAsia="Times New Roman" w:cstheme="minorHAnsi"/>
          <w:sz w:val="24"/>
          <w:szCs w:val="24"/>
          <w:lang w:val="en-GB" w:eastAsia="en-GB"/>
        </w:rPr>
        <w:t xml:space="preserve">work 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>on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 xml:space="preserve"> an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environmental health</w:t>
      </w:r>
      <w:r w:rsidR="007A300F"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AF3239" w:rsidRPr="00005685">
        <w:rPr>
          <w:rFonts w:eastAsia="Times New Roman" w:cstheme="minorHAnsi"/>
          <w:sz w:val="24"/>
          <w:szCs w:val="24"/>
          <w:lang w:val="en-GB" w:eastAsia="en-GB"/>
        </w:rPr>
        <w:t>thesis?</w:t>
      </w:r>
      <w:r w:rsidR="001937F6" w:rsidRPr="00005685">
        <w:rPr>
          <w:rFonts w:cstheme="minorHAnsi"/>
          <w:sz w:val="24"/>
          <w:szCs w:val="24"/>
          <w:lang w:val="en-GB"/>
        </w:rPr>
        <w:br/>
      </w:r>
    </w:p>
    <w:p w14:paraId="130F4A0E" w14:textId="77777777" w:rsidR="00D5196B" w:rsidRPr="00005685" w:rsidRDefault="00D5196B" w:rsidP="00005685">
      <w:pPr>
        <w:shd w:val="clear" w:color="auto" w:fill="FFFFFF"/>
        <w:spacing w:line="240" w:lineRule="auto"/>
        <w:ind w:firstLine="360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 Yes</w:t>
      </w:r>
    </w:p>
    <w:p w14:paraId="4C98C5DD" w14:textId="77777777" w:rsidR="00D5196B" w:rsidRPr="00005685" w:rsidRDefault="00D5196B" w:rsidP="00005685">
      <w:pPr>
        <w:pStyle w:val="Paragraphedeliste"/>
        <w:shd w:val="clear" w:color="auto" w:fill="FFFFFF"/>
        <w:spacing w:line="240" w:lineRule="auto"/>
        <w:ind w:left="360"/>
        <w:rPr>
          <w:rFonts w:cstheme="minorHAnsi"/>
          <w:sz w:val="24"/>
          <w:szCs w:val="24"/>
          <w:lang w:val="en-GB"/>
        </w:rPr>
      </w:pPr>
      <w:r w:rsidRPr="00005685">
        <w:rPr>
          <w:rFonts w:cstheme="minorHAnsi"/>
          <w:sz w:val="24"/>
          <w:szCs w:val="24"/>
          <w:lang w:val="en-GB"/>
        </w:rPr>
        <w:t>-  No</w:t>
      </w:r>
    </w:p>
    <w:p w14:paraId="1BEB93C4" w14:textId="77777777" w:rsidR="00D5196B" w:rsidRPr="00005685" w:rsidRDefault="00D5196B" w:rsidP="00005685">
      <w:pPr>
        <w:pStyle w:val="Paragraphedeliste"/>
        <w:shd w:val="clear" w:color="auto" w:fill="FFFFFF"/>
        <w:spacing w:line="240" w:lineRule="auto"/>
        <w:ind w:left="360"/>
        <w:rPr>
          <w:rFonts w:cstheme="minorHAnsi"/>
          <w:sz w:val="24"/>
          <w:szCs w:val="24"/>
          <w:lang w:val="en-GB"/>
        </w:rPr>
      </w:pPr>
      <w:r w:rsidRPr="00005685">
        <w:rPr>
          <w:rFonts w:cstheme="minorHAnsi"/>
          <w:sz w:val="24"/>
          <w:szCs w:val="24"/>
          <w:lang w:val="en-GB"/>
        </w:rPr>
        <w:t xml:space="preserve">- I don’t know </w:t>
      </w:r>
    </w:p>
    <w:p w14:paraId="477949C1" w14:textId="77777777" w:rsidR="00D5196B" w:rsidRPr="00005685" w:rsidRDefault="00D5196B" w:rsidP="00005685">
      <w:pPr>
        <w:pStyle w:val="Paragraphedeliste"/>
        <w:spacing w:after="0" w:line="240" w:lineRule="auto"/>
        <w:ind w:left="360"/>
        <w:rPr>
          <w:rFonts w:eastAsia="Times New Roman" w:cstheme="minorHAnsi"/>
          <w:sz w:val="24"/>
          <w:szCs w:val="24"/>
          <w:lang w:val="en-GB" w:eastAsia="en-GB"/>
        </w:rPr>
      </w:pPr>
    </w:p>
    <w:p w14:paraId="2941A00C" w14:textId="5BF0457C" w:rsidR="001937F6" w:rsidRPr="00005685" w:rsidRDefault="00D5196B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Please </w:t>
      </w:r>
      <w:r w:rsidR="002A3B4D" w:rsidRPr="00005685">
        <w:rPr>
          <w:rFonts w:eastAsia="Times New Roman" w:cstheme="minorHAnsi"/>
          <w:sz w:val="24"/>
          <w:szCs w:val="24"/>
          <w:lang w:val="en-GB" w:eastAsia="en-GB"/>
        </w:rPr>
        <w:t>write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2A3B4D" w:rsidRPr="00005685">
        <w:rPr>
          <w:rFonts w:eastAsia="Times New Roman" w:cstheme="minorHAnsi"/>
          <w:sz w:val="24"/>
          <w:szCs w:val="24"/>
          <w:lang w:val="en-GB" w:eastAsia="en-GB"/>
        </w:rPr>
        <w:t xml:space="preserve">down 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>here if you have ideas for a thesis topic in environmental health (free text).</w:t>
      </w:r>
      <w:r w:rsidR="00314188" w:rsidRPr="00005685">
        <w:rPr>
          <w:rFonts w:eastAsia="Times New Roman" w:cstheme="minorHAnsi"/>
          <w:sz w:val="24"/>
          <w:szCs w:val="24"/>
          <w:lang w:val="en-GB" w:eastAsia="en-GB"/>
        </w:rPr>
        <w:br/>
      </w:r>
    </w:p>
    <w:p w14:paraId="55A5A561" w14:textId="2733BBA6" w:rsidR="001937F6" w:rsidRPr="00005685" w:rsidRDefault="00D5196B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lastRenderedPageBreak/>
        <w:t xml:space="preserve">After following the </w:t>
      </w:r>
      <w:r w:rsidR="00275AB3" w:rsidRPr="00005685">
        <w:rPr>
          <w:rFonts w:eastAsia="Times New Roman" w:cstheme="minorHAnsi"/>
          <w:sz w:val="24"/>
          <w:szCs w:val="24"/>
          <w:lang w:val="en-GB" w:eastAsia="en-GB"/>
        </w:rPr>
        <w:t>PCEH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training, </w:t>
      </w:r>
      <w:r w:rsidR="002A3B4D" w:rsidRPr="00005685">
        <w:rPr>
          <w:rFonts w:eastAsia="Times New Roman" w:cstheme="minorHAnsi"/>
          <w:sz w:val="24"/>
          <w:szCs w:val="24"/>
          <w:lang w:val="en-GB" w:eastAsia="en-GB"/>
        </w:rPr>
        <w:t xml:space="preserve">scale 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>how much you consider the possible effects of the environment on your health (consumption, protection, vigilance)? (</w:t>
      </w:r>
      <w:r w:rsidR="002A3B4D" w:rsidRPr="00005685">
        <w:rPr>
          <w:rFonts w:eastAsia="Times New Roman" w:cstheme="minorHAnsi"/>
          <w:sz w:val="24"/>
          <w:szCs w:val="24"/>
          <w:lang w:val="en-GB" w:eastAsia="en-GB"/>
        </w:rPr>
        <w:t>From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1 Not at all to 5 Totally)</w:t>
      </w:r>
    </w:p>
    <w:p w14:paraId="0ABCDDC3" w14:textId="77777777" w:rsidR="00D5196B" w:rsidRPr="00005685" w:rsidRDefault="00D5196B" w:rsidP="00005685">
      <w:pPr>
        <w:pStyle w:val="Paragraphedeliste"/>
        <w:spacing w:line="240" w:lineRule="auto"/>
        <w:ind w:left="360"/>
        <w:rPr>
          <w:rFonts w:eastAsia="Times New Roman" w:cstheme="minorHAnsi"/>
          <w:sz w:val="24"/>
          <w:szCs w:val="24"/>
          <w:lang w:val="en-GB" w:eastAsia="en-GB"/>
        </w:rPr>
      </w:pPr>
    </w:p>
    <w:p w14:paraId="2AE4A5CF" w14:textId="29870BB8" w:rsidR="001937F6" w:rsidRPr="00005685" w:rsidRDefault="00D5196B" w:rsidP="00005685">
      <w:pPr>
        <w:pStyle w:val="Paragraphedeliste"/>
        <w:numPr>
          <w:ilvl w:val="0"/>
          <w:numId w:val="39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After following the </w:t>
      </w:r>
      <w:r w:rsidR="00275AB3" w:rsidRPr="00005685">
        <w:rPr>
          <w:rFonts w:eastAsia="Times New Roman" w:cstheme="minorHAnsi"/>
          <w:sz w:val="24"/>
          <w:szCs w:val="24"/>
          <w:lang w:val="en-GB" w:eastAsia="en-GB"/>
        </w:rPr>
        <w:t>PCEH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005685" w:rsidRPr="00005685">
        <w:rPr>
          <w:rFonts w:cstheme="minorHAnsi"/>
          <w:sz w:val="24"/>
          <w:szCs w:val="24"/>
          <w:lang w:val="en-US"/>
        </w:rPr>
        <w:t>course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, </w:t>
      </w:r>
      <w:r w:rsidR="002A3B4D" w:rsidRPr="00005685">
        <w:rPr>
          <w:rFonts w:eastAsia="Times New Roman" w:cstheme="minorHAnsi"/>
          <w:sz w:val="24"/>
          <w:szCs w:val="24"/>
          <w:lang w:val="en-GB" w:eastAsia="en-GB"/>
        </w:rPr>
        <w:t>scale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how much you consider the possible effects of the environment on your patients' health (consumption, protection, vigilance) (from 1 not at all to 5 totally).</w:t>
      </w:r>
    </w:p>
    <w:p w14:paraId="20B9B9C9" w14:textId="77777777" w:rsidR="001937F6" w:rsidRPr="00005685" w:rsidRDefault="001937F6" w:rsidP="00005685">
      <w:pPr>
        <w:pStyle w:val="Paragraphedeliste"/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</w:p>
    <w:p w14:paraId="101927B8" w14:textId="3CAE70C1" w:rsidR="00CC5D8C" w:rsidRPr="00005685" w:rsidRDefault="00D5196B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Concerning the E-learning of the </w:t>
      </w:r>
      <w:r w:rsidR="00275AB3" w:rsidRPr="00005685">
        <w:rPr>
          <w:rFonts w:eastAsia="Times New Roman" w:cstheme="minorHAnsi"/>
          <w:sz w:val="24"/>
          <w:szCs w:val="24"/>
          <w:lang w:val="en-GB" w:eastAsia="en-GB"/>
        </w:rPr>
        <w:t>PCEH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005685" w:rsidRPr="00005685">
        <w:rPr>
          <w:rFonts w:cstheme="minorHAnsi"/>
          <w:sz w:val="24"/>
          <w:szCs w:val="24"/>
          <w:lang w:val="en-US"/>
        </w:rPr>
        <w:t>course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>, please rate your satisfaction level with the e-learning (only one answer possible):</w:t>
      </w:r>
    </w:p>
    <w:p w14:paraId="5215DDE9" w14:textId="3B1ED135" w:rsidR="00D5196B" w:rsidRPr="00005685" w:rsidRDefault="00D5196B" w:rsidP="00005685">
      <w:pPr>
        <w:shd w:val="clear" w:color="auto" w:fill="FFFFFF"/>
        <w:spacing w:line="240" w:lineRule="auto"/>
        <w:ind w:firstLine="360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Completely satisfied</w:t>
      </w:r>
    </w:p>
    <w:p w14:paraId="2BEF2769" w14:textId="77777777" w:rsidR="00D5196B" w:rsidRPr="00005685" w:rsidRDefault="00D5196B" w:rsidP="00005685">
      <w:pPr>
        <w:shd w:val="clear" w:color="auto" w:fill="FFFFFF"/>
        <w:spacing w:line="240" w:lineRule="auto"/>
        <w:ind w:firstLine="360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Somewhat satisfied</w:t>
      </w:r>
    </w:p>
    <w:p w14:paraId="10C7B2FA" w14:textId="77777777" w:rsidR="00D5196B" w:rsidRPr="00005685" w:rsidRDefault="00D5196B" w:rsidP="00005685">
      <w:pPr>
        <w:shd w:val="clear" w:color="auto" w:fill="FFFFFF"/>
        <w:spacing w:line="240" w:lineRule="auto"/>
        <w:ind w:firstLine="360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 xml:space="preserve">-Don't know. </w:t>
      </w:r>
    </w:p>
    <w:p w14:paraId="5829CD67" w14:textId="7F5C484D" w:rsidR="00D5196B" w:rsidRPr="00005685" w:rsidRDefault="00D5196B" w:rsidP="00005685">
      <w:pPr>
        <w:shd w:val="clear" w:color="auto" w:fill="FFFFFF"/>
        <w:spacing w:line="240" w:lineRule="auto"/>
        <w:ind w:firstLine="360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Somewhat not satisfied</w:t>
      </w:r>
    </w:p>
    <w:p w14:paraId="6A31B610" w14:textId="4D07B7F8" w:rsidR="00CC5D8C" w:rsidRPr="00005685" w:rsidRDefault="00D5196B" w:rsidP="00005685">
      <w:pPr>
        <w:shd w:val="clear" w:color="auto" w:fill="FFFFFF"/>
        <w:spacing w:line="240" w:lineRule="auto"/>
        <w:ind w:firstLine="360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>-Completely not satisfied</w:t>
      </w:r>
    </w:p>
    <w:p w14:paraId="1810EE6F" w14:textId="77777777" w:rsidR="00D5196B" w:rsidRPr="00005685" w:rsidRDefault="00D5196B" w:rsidP="00005685">
      <w:pPr>
        <w:shd w:val="clear" w:color="auto" w:fill="FFFFFF"/>
        <w:spacing w:line="240" w:lineRule="auto"/>
        <w:rPr>
          <w:rFonts w:asciiTheme="minorHAnsi" w:hAnsiTheme="minorHAnsi" w:cstheme="minorHAnsi"/>
        </w:rPr>
      </w:pPr>
    </w:p>
    <w:p w14:paraId="102270C3" w14:textId="3D8D02BA" w:rsidR="00CC5D8C" w:rsidRPr="00005685" w:rsidRDefault="00D5196B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General comments on E-learning (free text)</w:t>
      </w:r>
      <w:r w:rsidR="00311321" w:rsidRPr="00005685">
        <w:rPr>
          <w:rFonts w:cstheme="minorHAnsi"/>
          <w:sz w:val="24"/>
          <w:szCs w:val="24"/>
          <w:lang w:val="en-GB"/>
        </w:rPr>
        <w:br/>
      </w:r>
    </w:p>
    <w:p w14:paraId="5AB0DA1D" w14:textId="5CE4E52E" w:rsidR="00311321" w:rsidRPr="00005685" w:rsidRDefault="00D5196B" w:rsidP="00005685">
      <w:pPr>
        <w:pStyle w:val="Paragraphedeliste"/>
        <w:numPr>
          <w:ilvl w:val="0"/>
          <w:numId w:val="39"/>
        </w:numPr>
        <w:spacing w:line="240" w:lineRule="auto"/>
        <w:rPr>
          <w:rFonts w:cstheme="minorHAnsi"/>
          <w:sz w:val="24"/>
          <w:szCs w:val="24"/>
          <w:lang w:val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Any comments on modules I, II, III, IV?</w:t>
      </w:r>
    </w:p>
    <w:p w14:paraId="0D01D354" w14:textId="77777777" w:rsidR="00D5196B" w:rsidRPr="00005685" w:rsidRDefault="00D5196B" w:rsidP="00005685">
      <w:pPr>
        <w:spacing w:line="240" w:lineRule="auto"/>
        <w:rPr>
          <w:rFonts w:asciiTheme="minorHAnsi" w:hAnsiTheme="minorHAnsi" w:cstheme="minorHAnsi"/>
        </w:rPr>
      </w:pPr>
    </w:p>
    <w:p w14:paraId="53B8D41A" w14:textId="2CB10277" w:rsidR="00031456" w:rsidRPr="00005685" w:rsidRDefault="00311321" w:rsidP="00005685">
      <w:pPr>
        <w:spacing w:line="240" w:lineRule="auto"/>
        <w:rPr>
          <w:rFonts w:asciiTheme="minorHAnsi" w:hAnsiTheme="minorHAnsi" w:cstheme="minorHAnsi"/>
        </w:rPr>
      </w:pPr>
      <w:r w:rsidRPr="00005685">
        <w:rPr>
          <w:rFonts w:asciiTheme="minorHAnsi" w:hAnsiTheme="minorHAnsi" w:cstheme="minorHAnsi"/>
        </w:rPr>
        <w:t xml:space="preserve"> </w:t>
      </w:r>
      <w:r w:rsidR="00D5196B" w:rsidRPr="00005685">
        <w:rPr>
          <w:rFonts w:asciiTheme="minorHAnsi" w:hAnsiTheme="minorHAnsi" w:cstheme="minorHAnsi"/>
        </w:rPr>
        <w:t xml:space="preserve">Regarding the different modules of the </w:t>
      </w:r>
      <w:r w:rsidR="00275AB3" w:rsidRPr="00005685">
        <w:rPr>
          <w:rFonts w:asciiTheme="minorHAnsi" w:hAnsiTheme="minorHAnsi" w:cstheme="minorHAnsi"/>
        </w:rPr>
        <w:t>PCEH</w:t>
      </w:r>
      <w:r w:rsidR="00005685" w:rsidRPr="00005685">
        <w:rPr>
          <w:rFonts w:asciiTheme="minorHAnsi" w:hAnsiTheme="minorHAnsi" w:cstheme="minorHAnsi"/>
        </w:rPr>
        <w:t xml:space="preserve"> course</w:t>
      </w:r>
      <w:r w:rsidR="00D5196B" w:rsidRPr="00005685">
        <w:rPr>
          <w:rFonts w:asciiTheme="minorHAnsi" w:hAnsiTheme="minorHAnsi" w:cstheme="minorHAnsi"/>
        </w:rPr>
        <w:t>, please rate your level of satisfaction (from 1 poor to 5 Excellent</w:t>
      </w:r>
      <w:r w:rsidR="00AF3239" w:rsidRPr="00005685">
        <w:rPr>
          <w:rFonts w:asciiTheme="minorHAnsi" w:hAnsiTheme="minorHAnsi" w:cstheme="minorHAnsi"/>
        </w:rPr>
        <w:t>) :</w:t>
      </w:r>
    </w:p>
    <w:p w14:paraId="6AA77C21" w14:textId="30106640" w:rsidR="00311321" w:rsidRPr="00005685" w:rsidRDefault="00311321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Module I Introduction </w:t>
      </w:r>
    </w:p>
    <w:p w14:paraId="3651F1C1" w14:textId="1677F150" w:rsidR="00311321" w:rsidRPr="00005685" w:rsidRDefault="00311321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Module II </w:t>
      </w:r>
      <w:r w:rsidR="00031456" w:rsidRPr="00005685">
        <w:rPr>
          <w:rFonts w:eastAsia="Times New Roman" w:cstheme="minorHAnsi"/>
          <w:sz w:val="24"/>
          <w:szCs w:val="24"/>
          <w:lang w:val="en-GB" w:eastAsia="en-GB"/>
        </w:rPr>
        <w:t>Population approach</w:t>
      </w:r>
    </w:p>
    <w:p w14:paraId="00B444F2" w14:textId="3EE08BA8" w:rsidR="00311321" w:rsidRPr="00005685" w:rsidRDefault="00311321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Module III </w:t>
      </w:r>
      <w:r w:rsidR="00031456" w:rsidRPr="00005685">
        <w:rPr>
          <w:rFonts w:eastAsia="Times New Roman" w:cstheme="minorHAnsi"/>
          <w:sz w:val="24"/>
          <w:szCs w:val="24"/>
          <w:lang w:val="en-GB" w:eastAsia="en-GB"/>
        </w:rPr>
        <w:t>Clinical cases</w:t>
      </w:r>
    </w:p>
    <w:p w14:paraId="1EC5A480" w14:textId="3FC0B983" w:rsidR="00311321" w:rsidRPr="00005685" w:rsidRDefault="00311321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>Module IV Communication</w:t>
      </w:r>
      <w:r w:rsidR="00031456" w:rsidRPr="00005685">
        <w:rPr>
          <w:rFonts w:eastAsia="Times New Roman" w:cstheme="minorHAnsi"/>
          <w:sz w:val="24"/>
          <w:szCs w:val="24"/>
          <w:lang w:val="en-GB" w:eastAsia="en-GB"/>
        </w:rPr>
        <w:t xml:space="preserve">. </w:t>
      </w:r>
    </w:p>
    <w:p w14:paraId="1F4478E7" w14:textId="77777777" w:rsidR="00CC5D8C" w:rsidRPr="00005685" w:rsidRDefault="00CC5D8C" w:rsidP="00005685">
      <w:pPr>
        <w:pStyle w:val="Paragraphedeliste"/>
        <w:spacing w:line="240" w:lineRule="auto"/>
        <w:rPr>
          <w:rFonts w:cstheme="minorHAnsi"/>
          <w:sz w:val="24"/>
          <w:szCs w:val="24"/>
          <w:lang w:val="en-GB"/>
        </w:rPr>
      </w:pPr>
    </w:p>
    <w:p w14:paraId="20DEEFF4" w14:textId="19E9DCEB" w:rsidR="00311321" w:rsidRPr="00005685" w:rsidRDefault="00031456" w:rsidP="00005685">
      <w:pPr>
        <w:pStyle w:val="Paragraphedeliste"/>
        <w:numPr>
          <w:ilvl w:val="0"/>
          <w:numId w:val="39"/>
        </w:numPr>
        <w:spacing w:line="240" w:lineRule="auto"/>
        <w:rPr>
          <w:rFonts w:eastAsia="Times New Roman" w:cstheme="minorHAnsi"/>
          <w:sz w:val="24"/>
          <w:szCs w:val="24"/>
          <w:lang w:val="en-GB" w:eastAsia="en-GB"/>
        </w:rPr>
      </w:pP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Do you have any general comments/suggestions for the </w:t>
      </w:r>
      <w:r w:rsidR="00275AB3" w:rsidRPr="00005685">
        <w:rPr>
          <w:rFonts w:eastAsia="Times New Roman" w:cstheme="minorHAnsi"/>
          <w:sz w:val="24"/>
          <w:szCs w:val="24"/>
          <w:lang w:val="en-GB" w:eastAsia="en-GB"/>
        </w:rPr>
        <w:t>PCEH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</w:t>
      </w:r>
      <w:r w:rsidR="00005685" w:rsidRPr="00005685">
        <w:rPr>
          <w:rFonts w:cstheme="minorHAnsi"/>
          <w:sz w:val="24"/>
          <w:szCs w:val="24"/>
          <w:lang w:val="en-US"/>
        </w:rPr>
        <w:t>course</w:t>
      </w:r>
      <w:r w:rsidRPr="00005685">
        <w:rPr>
          <w:rFonts w:eastAsia="Times New Roman" w:cstheme="minorHAnsi"/>
          <w:sz w:val="24"/>
          <w:szCs w:val="24"/>
          <w:lang w:val="en-GB" w:eastAsia="en-GB"/>
        </w:rPr>
        <w:t xml:space="preserve"> (free text)</w:t>
      </w:r>
      <w:r w:rsidR="00311321" w:rsidRPr="00005685">
        <w:rPr>
          <w:rFonts w:eastAsia="Times New Roman" w:cstheme="minorHAnsi"/>
          <w:sz w:val="24"/>
          <w:szCs w:val="24"/>
          <w:lang w:val="en-GB" w:eastAsia="en-GB"/>
        </w:rPr>
        <w:br/>
      </w:r>
    </w:p>
    <w:sectPr w:rsidR="00311321" w:rsidRPr="00005685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03B4C" w14:textId="77777777" w:rsidR="00EF6975" w:rsidRDefault="00EF6975" w:rsidP="00AF2C92">
      <w:r>
        <w:separator/>
      </w:r>
    </w:p>
  </w:endnote>
  <w:endnote w:type="continuationSeparator" w:id="0">
    <w:p w14:paraId="10F21654" w14:textId="77777777" w:rsidR="00EF6975" w:rsidRDefault="00EF6975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DA599" w14:textId="77777777" w:rsidR="00EF6975" w:rsidRDefault="00EF6975" w:rsidP="00AF2C92">
      <w:r>
        <w:separator/>
      </w:r>
    </w:p>
  </w:footnote>
  <w:footnote w:type="continuationSeparator" w:id="0">
    <w:p w14:paraId="11DEE85F" w14:textId="77777777" w:rsidR="00EF6975" w:rsidRDefault="00EF6975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2" type="#_x0000_t75" style="width:15.6pt;height:14.1pt;visibility:visible" o:bullet="t">
        <v:imagedata r:id="rId1" o:title=""/>
      </v:shape>
    </w:pict>
  </w:numPicBullet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-360"/>
        </w:tabs>
        <w:ind w:left="-36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080"/>
        </w:tabs>
        <w:ind w:left="144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1800"/>
        </w:tabs>
        <w:ind w:left="216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520"/>
        </w:tabs>
        <w:ind w:left="288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240"/>
        </w:tabs>
        <w:ind w:left="360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3960"/>
        </w:tabs>
        <w:ind w:left="432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4680"/>
        </w:tabs>
        <w:ind w:left="504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400"/>
        </w:tabs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C55CF2"/>
    <w:multiLevelType w:val="hybridMultilevel"/>
    <w:tmpl w:val="CACC70D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DC0E8E"/>
    <w:multiLevelType w:val="hybridMultilevel"/>
    <w:tmpl w:val="0874AB28"/>
    <w:lvl w:ilvl="0" w:tplc="BCACCD8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34AA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E6C41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CA00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5C20B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3D8F5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7ACFA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E2872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0E1D5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1F76E63"/>
    <w:multiLevelType w:val="hybridMultilevel"/>
    <w:tmpl w:val="29BEAA92"/>
    <w:lvl w:ilvl="0" w:tplc="4D16CC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7A96E90"/>
    <w:multiLevelType w:val="hybridMultilevel"/>
    <w:tmpl w:val="989E4FEA"/>
    <w:lvl w:ilvl="0" w:tplc="EA64BF9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AB954FE"/>
    <w:multiLevelType w:val="hybridMultilevel"/>
    <w:tmpl w:val="CFFA1E6E"/>
    <w:lvl w:ilvl="0" w:tplc="A4F2850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79D2477"/>
    <w:multiLevelType w:val="hybridMultilevel"/>
    <w:tmpl w:val="4E2C4698"/>
    <w:lvl w:ilvl="0" w:tplc="18AE0D8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DA617A"/>
    <w:multiLevelType w:val="hybridMultilevel"/>
    <w:tmpl w:val="F8403692"/>
    <w:lvl w:ilvl="0" w:tplc="CA944B80">
      <w:start w:val="33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65B25F9"/>
    <w:multiLevelType w:val="hybridMultilevel"/>
    <w:tmpl w:val="EDFC9A44"/>
    <w:lvl w:ilvl="0" w:tplc="C134592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3739D6"/>
    <w:multiLevelType w:val="hybridMultilevel"/>
    <w:tmpl w:val="E272E2D4"/>
    <w:lvl w:ilvl="0" w:tplc="3808E5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6D7699"/>
    <w:multiLevelType w:val="hybridMultilevel"/>
    <w:tmpl w:val="8DD6CEDA"/>
    <w:lvl w:ilvl="0" w:tplc="2076C304">
      <w:start w:val="1"/>
      <w:numFmt w:val="decimal"/>
      <w:lvlText w:val="%1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52260782">
    <w:abstractNumId w:val="20"/>
  </w:num>
  <w:num w:numId="2" w16cid:durableId="1204563181">
    <w:abstractNumId w:val="27"/>
  </w:num>
  <w:num w:numId="3" w16cid:durableId="2042585363">
    <w:abstractNumId w:val="1"/>
  </w:num>
  <w:num w:numId="4" w16cid:durableId="235169986">
    <w:abstractNumId w:val="2"/>
  </w:num>
  <w:num w:numId="5" w16cid:durableId="30690234">
    <w:abstractNumId w:val="3"/>
  </w:num>
  <w:num w:numId="6" w16cid:durableId="658653801">
    <w:abstractNumId w:val="4"/>
  </w:num>
  <w:num w:numId="7" w16cid:durableId="2053529869">
    <w:abstractNumId w:val="9"/>
  </w:num>
  <w:num w:numId="8" w16cid:durableId="1342199674">
    <w:abstractNumId w:val="5"/>
  </w:num>
  <w:num w:numId="9" w16cid:durableId="1596860411">
    <w:abstractNumId w:val="7"/>
  </w:num>
  <w:num w:numId="10" w16cid:durableId="646670138">
    <w:abstractNumId w:val="6"/>
  </w:num>
  <w:num w:numId="11" w16cid:durableId="127941907">
    <w:abstractNumId w:val="10"/>
  </w:num>
  <w:num w:numId="12" w16cid:durableId="256406326">
    <w:abstractNumId w:val="8"/>
  </w:num>
  <w:num w:numId="13" w16cid:durableId="615673966">
    <w:abstractNumId w:val="22"/>
  </w:num>
  <w:num w:numId="14" w16cid:durableId="715666929">
    <w:abstractNumId w:val="28"/>
  </w:num>
  <w:num w:numId="15" w16cid:durableId="1997025376">
    <w:abstractNumId w:val="19"/>
  </w:num>
  <w:num w:numId="16" w16cid:durableId="1003968414">
    <w:abstractNumId w:val="21"/>
  </w:num>
  <w:num w:numId="17" w16cid:durableId="1184251262">
    <w:abstractNumId w:val="13"/>
  </w:num>
  <w:num w:numId="18" w16cid:durableId="19011573">
    <w:abstractNumId w:val="0"/>
  </w:num>
  <w:num w:numId="19" w16cid:durableId="203906208">
    <w:abstractNumId w:val="14"/>
  </w:num>
  <w:num w:numId="20" w16cid:durableId="1252853983">
    <w:abstractNumId w:val="28"/>
  </w:num>
  <w:num w:numId="21" w16cid:durableId="750354379">
    <w:abstractNumId w:val="28"/>
  </w:num>
  <w:num w:numId="22" w16cid:durableId="1661038398">
    <w:abstractNumId w:val="28"/>
  </w:num>
  <w:num w:numId="23" w16cid:durableId="1601523299">
    <w:abstractNumId w:val="28"/>
  </w:num>
  <w:num w:numId="24" w16cid:durableId="347365095">
    <w:abstractNumId w:val="22"/>
  </w:num>
  <w:num w:numId="25" w16cid:durableId="1827285135">
    <w:abstractNumId w:val="23"/>
  </w:num>
  <w:num w:numId="26" w16cid:durableId="91096618">
    <w:abstractNumId w:val="29"/>
  </w:num>
  <w:num w:numId="27" w16cid:durableId="894702947">
    <w:abstractNumId w:val="31"/>
  </w:num>
  <w:num w:numId="28" w16cid:durableId="1720745381">
    <w:abstractNumId w:val="28"/>
  </w:num>
  <w:num w:numId="29" w16cid:durableId="502748364">
    <w:abstractNumId w:val="18"/>
  </w:num>
  <w:num w:numId="30" w16cid:durableId="641272976">
    <w:abstractNumId w:val="32"/>
  </w:num>
  <w:num w:numId="31" w16cid:durableId="1958756896">
    <w:abstractNumId w:val="26"/>
  </w:num>
  <w:num w:numId="32" w16cid:durableId="1948655976">
    <w:abstractNumId w:val="12"/>
  </w:num>
  <w:num w:numId="33" w16cid:durableId="97066696">
    <w:abstractNumId w:val="16"/>
  </w:num>
  <w:num w:numId="34" w16cid:durableId="1093478254">
    <w:abstractNumId w:val="30"/>
  </w:num>
  <w:num w:numId="35" w16cid:durableId="1876773770">
    <w:abstractNumId w:val="17"/>
  </w:num>
  <w:num w:numId="36" w16cid:durableId="1022122397">
    <w:abstractNumId w:val="15"/>
  </w:num>
  <w:num w:numId="37" w16cid:durableId="2107731162">
    <w:abstractNumId w:val="24"/>
  </w:num>
  <w:num w:numId="38" w16cid:durableId="790825196">
    <w:abstractNumId w:val="25"/>
  </w:num>
  <w:num w:numId="39" w16cid:durableId="1088771238">
    <w:abstractNumId w:val="33"/>
  </w:num>
  <w:num w:numId="40" w16cid:durableId="626109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3C26"/>
    <w:rsid w:val="00001899"/>
    <w:rsid w:val="000049AD"/>
    <w:rsid w:val="00005685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1456"/>
    <w:rsid w:val="00037A98"/>
    <w:rsid w:val="000427FB"/>
    <w:rsid w:val="0004455E"/>
    <w:rsid w:val="00047CB5"/>
    <w:rsid w:val="00051FAA"/>
    <w:rsid w:val="000572A9"/>
    <w:rsid w:val="00061325"/>
    <w:rsid w:val="000733AC"/>
    <w:rsid w:val="000744B3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7A0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37F6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0CDA"/>
    <w:rsid w:val="001D647F"/>
    <w:rsid w:val="001D6857"/>
    <w:rsid w:val="001E0572"/>
    <w:rsid w:val="001E0A67"/>
    <w:rsid w:val="001E1028"/>
    <w:rsid w:val="001E14E2"/>
    <w:rsid w:val="001E4D00"/>
    <w:rsid w:val="001E6302"/>
    <w:rsid w:val="001E7DCB"/>
    <w:rsid w:val="001F3411"/>
    <w:rsid w:val="001F4287"/>
    <w:rsid w:val="001F4DBA"/>
    <w:rsid w:val="001F6D4F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0740"/>
    <w:rsid w:val="00252BBA"/>
    <w:rsid w:val="00253123"/>
    <w:rsid w:val="00264001"/>
    <w:rsid w:val="00265F88"/>
    <w:rsid w:val="00266354"/>
    <w:rsid w:val="00267A18"/>
    <w:rsid w:val="00273462"/>
    <w:rsid w:val="0027395B"/>
    <w:rsid w:val="00275854"/>
    <w:rsid w:val="00275AB3"/>
    <w:rsid w:val="00281487"/>
    <w:rsid w:val="00283B41"/>
    <w:rsid w:val="00285F28"/>
    <w:rsid w:val="00286398"/>
    <w:rsid w:val="002A3B4D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147B"/>
    <w:rsid w:val="002F4EDB"/>
    <w:rsid w:val="002F6054"/>
    <w:rsid w:val="00310E13"/>
    <w:rsid w:val="00311321"/>
    <w:rsid w:val="00314188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47987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388F"/>
    <w:rsid w:val="003744A7"/>
    <w:rsid w:val="00376235"/>
    <w:rsid w:val="00381FB6"/>
    <w:rsid w:val="003836D3"/>
    <w:rsid w:val="00383A52"/>
    <w:rsid w:val="003842B8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1D50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3C26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19C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0D8A"/>
    <w:rsid w:val="005741E9"/>
    <w:rsid w:val="005748CF"/>
    <w:rsid w:val="005825CA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4339"/>
    <w:rsid w:val="005E5B55"/>
    <w:rsid w:val="005E5E4A"/>
    <w:rsid w:val="005E693D"/>
    <w:rsid w:val="005E75BF"/>
    <w:rsid w:val="005F57BA"/>
    <w:rsid w:val="005F61E6"/>
    <w:rsid w:val="005F6C45"/>
    <w:rsid w:val="0060369C"/>
    <w:rsid w:val="00605A69"/>
    <w:rsid w:val="00606493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539"/>
    <w:rsid w:val="00681B2F"/>
    <w:rsid w:val="0068335F"/>
    <w:rsid w:val="00686A1C"/>
    <w:rsid w:val="00687217"/>
    <w:rsid w:val="00693302"/>
    <w:rsid w:val="006946DE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17E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039FA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300F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E42ED"/>
    <w:rsid w:val="007F62BF"/>
    <w:rsid w:val="007F737D"/>
    <w:rsid w:val="0080308E"/>
    <w:rsid w:val="00805303"/>
    <w:rsid w:val="00806705"/>
    <w:rsid w:val="00806738"/>
    <w:rsid w:val="00810721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1D95"/>
    <w:rsid w:val="00864B2E"/>
    <w:rsid w:val="00865963"/>
    <w:rsid w:val="00871C1D"/>
    <w:rsid w:val="0087244B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40DE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1AB6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395B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6C"/>
    <w:rsid w:val="00951177"/>
    <w:rsid w:val="009673E8"/>
    <w:rsid w:val="00973E1D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36DB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239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364"/>
    <w:rsid w:val="00B56DBE"/>
    <w:rsid w:val="00B62999"/>
    <w:rsid w:val="00B63BE3"/>
    <w:rsid w:val="00B64885"/>
    <w:rsid w:val="00B64FA3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379"/>
    <w:rsid w:val="00C0383A"/>
    <w:rsid w:val="00C067FF"/>
    <w:rsid w:val="00C12862"/>
    <w:rsid w:val="00C13D28"/>
    <w:rsid w:val="00C14585"/>
    <w:rsid w:val="00C1593A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4A8E"/>
    <w:rsid w:val="00C4630A"/>
    <w:rsid w:val="00C523F0"/>
    <w:rsid w:val="00C526D2"/>
    <w:rsid w:val="00C53A91"/>
    <w:rsid w:val="00C5794E"/>
    <w:rsid w:val="00C60968"/>
    <w:rsid w:val="00C61C0F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2A6E"/>
    <w:rsid w:val="00CA32EE"/>
    <w:rsid w:val="00CA5771"/>
    <w:rsid w:val="00CA6A1A"/>
    <w:rsid w:val="00CC1E75"/>
    <w:rsid w:val="00CC2E0E"/>
    <w:rsid w:val="00CC361C"/>
    <w:rsid w:val="00CC474B"/>
    <w:rsid w:val="00CC5D8C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196B"/>
    <w:rsid w:val="00D528B9"/>
    <w:rsid w:val="00D53186"/>
    <w:rsid w:val="00D542E9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306"/>
    <w:rsid w:val="00E40488"/>
    <w:rsid w:val="00E50367"/>
    <w:rsid w:val="00E51ABA"/>
    <w:rsid w:val="00E524CB"/>
    <w:rsid w:val="00E61498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7742F"/>
    <w:rsid w:val="00E81660"/>
    <w:rsid w:val="00E854FE"/>
    <w:rsid w:val="00E906CC"/>
    <w:rsid w:val="00E939A0"/>
    <w:rsid w:val="00E97E4E"/>
    <w:rsid w:val="00EA1CC2"/>
    <w:rsid w:val="00EA2D76"/>
    <w:rsid w:val="00EA4644"/>
    <w:rsid w:val="00EA6AFD"/>
    <w:rsid w:val="00EA758A"/>
    <w:rsid w:val="00EA769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508"/>
    <w:rsid w:val="00ED1DE9"/>
    <w:rsid w:val="00ED23D4"/>
    <w:rsid w:val="00ED5E0B"/>
    <w:rsid w:val="00EE37B6"/>
    <w:rsid w:val="00EF0F45"/>
    <w:rsid w:val="00EF697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30C7C2"/>
  <w15:docId w15:val="{CA4DCF06-E66B-429A-A7CE-D4928A54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Titre1">
    <w:name w:val="heading 1"/>
    <w:basedOn w:val="Normal"/>
    <w:next w:val="Paragraph"/>
    <w:link w:val="Titre1C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Titre2">
    <w:name w:val="heading 2"/>
    <w:basedOn w:val="Normal"/>
    <w:next w:val="Paragraph"/>
    <w:link w:val="Titre2C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Titre3">
    <w:name w:val="heading 3"/>
    <w:basedOn w:val="Normal"/>
    <w:next w:val="Paragraph"/>
    <w:link w:val="Titre3C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Titre4">
    <w:name w:val="heading 4"/>
    <w:basedOn w:val="Paragraph"/>
    <w:next w:val="Newparagraph"/>
    <w:link w:val="Titre4Car"/>
    <w:rsid w:val="00F43B9D"/>
    <w:pPr>
      <w:spacing w:before="360"/>
      <w:outlineLvl w:val="3"/>
    </w:pPr>
    <w:rPr>
      <w:bC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Retraitnormal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Titre2Car">
    <w:name w:val="Titre 2 Car"/>
    <w:basedOn w:val="Policepardfaut"/>
    <w:link w:val="Titre2"/>
    <w:rsid w:val="008D07FB"/>
    <w:rPr>
      <w:rFonts w:cs="Arial"/>
      <w:b/>
      <w:bCs/>
      <w:i/>
      <w:iCs/>
      <w:sz w:val="24"/>
      <w:szCs w:val="28"/>
    </w:rPr>
  </w:style>
  <w:style w:type="character" w:customStyle="1" w:styleId="Titre1Car">
    <w:name w:val="Titre 1 Car"/>
    <w:basedOn w:val="Policepardfaut"/>
    <w:link w:val="Titre1"/>
    <w:rsid w:val="00AE1ED4"/>
    <w:rPr>
      <w:rFonts w:cs="Arial"/>
      <w:b/>
      <w:bCs/>
      <w:kern w:val="32"/>
      <w:sz w:val="24"/>
      <w:szCs w:val="32"/>
    </w:rPr>
  </w:style>
  <w:style w:type="character" w:customStyle="1" w:styleId="Titre3Car">
    <w:name w:val="Titre 3 Car"/>
    <w:basedOn w:val="Policepardfaut"/>
    <w:link w:val="Titre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Notedebasdepage">
    <w:name w:val="footnote text"/>
    <w:basedOn w:val="Normal"/>
    <w:link w:val="NotedebasdepageCar"/>
    <w:autoRedefine/>
    <w:rsid w:val="006C19B2"/>
    <w:pPr>
      <w:ind w:left="284" w:hanging="284"/>
    </w:pPr>
    <w:rPr>
      <w:sz w:val="22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6C19B2"/>
    <w:rPr>
      <w:sz w:val="22"/>
    </w:rPr>
  </w:style>
  <w:style w:type="character" w:styleId="Appelnotedebasdep">
    <w:name w:val="footnote reference"/>
    <w:basedOn w:val="Policepardfaut"/>
    <w:rsid w:val="00AF2C92"/>
    <w:rPr>
      <w:vertAlign w:val="superscript"/>
    </w:rPr>
  </w:style>
  <w:style w:type="paragraph" w:styleId="Notedefin">
    <w:name w:val="endnote text"/>
    <w:basedOn w:val="Normal"/>
    <w:link w:val="NotedefinCar"/>
    <w:autoRedefine/>
    <w:rsid w:val="006C19B2"/>
    <w:pPr>
      <w:ind w:left="284" w:hanging="284"/>
    </w:pPr>
    <w:rPr>
      <w:sz w:val="22"/>
      <w:szCs w:val="20"/>
    </w:rPr>
  </w:style>
  <w:style w:type="character" w:customStyle="1" w:styleId="NotedefinCar">
    <w:name w:val="Note de fin Car"/>
    <w:basedOn w:val="Policepardfaut"/>
    <w:link w:val="Notedefin"/>
    <w:rsid w:val="006C19B2"/>
    <w:rPr>
      <w:sz w:val="22"/>
    </w:rPr>
  </w:style>
  <w:style w:type="character" w:styleId="Appeldenotedefin">
    <w:name w:val="endnote reference"/>
    <w:basedOn w:val="Policepardfaut"/>
    <w:rsid w:val="00EC571B"/>
    <w:rPr>
      <w:vertAlign w:val="superscript"/>
    </w:rPr>
  </w:style>
  <w:style w:type="character" w:customStyle="1" w:styleId="Titre4Car">
    <w:name w:val="Titre 4 Car"/>
    <w:basedOn w:val="Policepardfaut"/>
    <w:link w:val="Titre4"/>
    <w:rsid w:val="00F43B9D"/>
    <w:rPr>
      <w:bCs/>
      <w:sz w:val="24"/>
      <w:szCs w:val="28"/>
    </w:rPr>
  </w:style>
  <w:style w:type="paragraph" w:styleId="En-tte">
    <w:name w:val="header"/>
    <w:basedOn w:val="Normal"/>
    <w:link w:val="En-tteC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En-tteCar">
    <w:name w:val="En-tête Car"/>
    <w:basedOn w:val="Policepardfaut"/>
    <w:link w:val="En-tte"/>
    <w:rsid w:val="003F193A"/>
    <w:rPr>
      <w:rFonts w:eastAsia="Times New Roman"/>
      <w:sz w:val="24"/>
      <w:szCs w:val="24"/>
      <w:lang w:eastAsia="en-GB"/>
    </w:rPr>
  </w:style>
  <w:style w:type="paragraph" w:styleId="Pieddepage">
    <w:name w:val="footer"/>
    <w:basedOn w:val="Normal"/>
    <w:link w:val="PieddepageC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PieddepageCar">
    <w:name w:val="Pied de page Car"/>
    <w:basedOn w:val="Policepardfaut"/>
    <w:link w:val="Pieddepage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Titre">
    <w:name w:val="Title"/>
    <w:basedOn w:val="Normal"/>
    <w:next w:val="Normal"/>
    <w:link w:val="TitreCar"/>
    <w:uiPriority w:val="10"/>
    <w:qFormat/>
    <w:rsid w:val="00CC5D8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</w:rPr>
  </w:style>
  <w:style w:type="character" w:customStyle="1" w:styleId="TitreCar">
    <w:name w:val="Titre Car"/>
    <w:basedOn w:val="Policepardfaut"/>
    <w:link w:val="Titre"/>
    <w:uiPriority w:val="10"/>
    <w:rsid w:val="00CC5D8C"/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</w:rPr>
  </w:style>
  <w:style w:type="paragraph" w:styleId="Paragraphedeliste">
    <w:name w:val="List Paragraph"/>
    <w:basedOn w:val="Normal"/>
    <w:uiPriority w:val="34"/>
    <w:qFormat/>
    <w:rsid w:val="00CC5D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character" w:customStyle="1" w:styleId="text-format-content">
    <w:name w:val="text-format-content"/>
    <w:basedOn w:val="Policepardfaut"/>
    <w:rsid w:val="00CC5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btos\OneDrive\Documents\Th&#232;se%20JB\Donn&#233;es%20questionnaire\Questionnaire%20avant-apr&#232;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F5D0F41D51044DA99CADF595BF5827" ma:contentTypeVersion="2" ma:contentTypeDescription="Crée un document." ma:contentTypeScope="" ma:versionID="f0f36ebb7984079cc9c9a74230e54d3d">
  <xsd:schema xmlns:xsd="http://www.w3.org/2001/XMLSchema" xmlns:xs="http://www.w3.org/2001/XMLSchema" xmlns:p="http://schemas.microsoft.com/office/2006/metadata/properties" xmlns:ns2="b8021cf0-93d9-4469-8e76-1ed993622ed1" targetNamespace="http://schemas.microsoft.com/office/2006/metadata/properties" ma:root="true" ma:fieldsID="551ab009160a580b63bee83cbc0119c2" ns2:_="">
    <xsd:import namespace="b8021cf0-93d9-4469-8e76-1ed993622e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21cf0-93d9-4469-8e76-1ed993622e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6F621D-27C9-4A67-A9CE-2884BAF59B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856250-7060-41A0-949E-D8055EE437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021cf0-93d9-4469-8e76-1ed993622e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E8E005-FF72-438D-A214-FF04494114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btos\OneDrive\Documents\Thèse JB\Données questionnaire\Questionnaire avant-après.dotx</Template>
  <TotalTime>59</TotalTime>
  <Pages>6</Pages>
  <Words>850</Words>
  <Characters>4676</Characters>
  <Application>Microsoft Office Word</Application>
  <DocSecurity>0</DocSecurity>
  <Lines>38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55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Jean-baptiste Tostain</dc:creator>
  <cp:keywords/>
  <dc:description/>
  <cp:lastModifiedBy>Francois Carbonnel</cp:lastModifiedBy>
  <cp:revision>12</cp:revision>
  <cp:lastPrinted>2011-07-22T14:54:00Z</cp:lastPrinted>
  <dcterms:created xsi:type="dcterms:W3CDTF">2023-05-16T07:06:00Z</dcterms:created>
  <dcterms:modified xsi:type="dcterms:W3CDTF">2024-01-06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F5D0F41D51044DA99CADF595BF5827</vt:lpwstr>
  </property>
</Properties>
</file>